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C22A9" w14:textId="77777777" w:rsidR="00C609C8" w:rsidRDefault="00C609C8" w:rsidP="00C609C8">
      <w:pPr>
        <w:spacing w:after="0" w:line="240" w:lineRule="auto"/>
      </w:pPr>
      <w:r>
        <w:t>####################################################</w:t>
      </w:r>
    </w:p>
    <w:p w14:paraId="597A7806" w14:textId="77777777" w:rsidR="00C609C8" w:rsidRDefault="00C609C8" w:rsidP="00C609C8">
      <w:pPr>
        <w:spacing w:after="0" w:line="240" w:lineRule="auto"/>
      </w:pPr>
      <w:r>
        <w:t># Title:  Covid gas#</w:t>
      </w:r>
    </w:p>
    <w:p w14:paraId="4A5B54B9" w14:textId="77777777" w:rsidR="00C609C8" w:rsidRDefault="00C609C8" w:rsidP="00C609C8">
      <w:pPr>
        <w:spacing w:after="0" w:line="240" w:lineRule="auto"/>
      </w:pPr>
      <w:r>
        <w:t># Author: Yuxia Ouyang #</w:t>
      </w:r>
    </w:p>
    <w:p w14:paraId="2CCE0F2E" w14:textId="77777777" w:rsidR="00C609C8" w:rsidRDefault="00C609C8" w:rsidP="00C609C8">
      <w:pPr>
        <w:spacing w:after="0" w:line="240" w:lineRule="auto"/>
      </w:pPr>
      <w:r>
        <w:t># Start Date: 06.2021 #</w:t>
      </w:r>
    </w:p>
    <w:p w14:paraId="7829269B" w14:textId="77777777" w:rsidR="00C609C8" w:rsidRDefault="00C609C8" w:rsidP="00C609C8">
      <w:pPr>
        <w:spacing w:after="0" w:line="240" w:lineRule="auto"/>
      </w:pPr>
      <w:r>
        <w:t>####################################################</w:t>
      </w:r>
    </w:p>
    <w:p w14:paraId="5DBB12C6" w14:textId="77777777" w:rsidR="00C609C8" w:rsidRDefault="00C609C8" w:rsidP="00C609C8">
      <w:pPr>
        <w:spacing w:after="0" w:line="240" w:lineRule="auto"/>
      </w:pPr>
      <w:r>
        <w:t xml:space="preserve"># Study Object: </w:t>
      </w:r>
    </w:p>
    <w:p w14:paraId="6CCC298B" w14:textId="77777777" w:rsidR="00CF53C2" w:rsidRDefault="00C609C8">
      <w:r>
        <w:t># 1) Group comparison by Treat (NO/EPO)</w:t>
      </w:r>
    </w:p>
    <w:p w14:paraId="6F629DBF" w14:textId="77777777" w:rsidR="00C609C8" w:rsidRDefault="00C609C8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5"/>
        <w:gridCol w:w="2055"/>
        <w:gridCol w:w="2055"/>
        <w:gridCol w:w="1790"/>
        <w:gridCol w:w="2055"/>
      </w:tblGrid>
      <w:tr w:rsidR="00D60A89" w:rsidRPr="00D60A89" w14:paraId="0C6BF805" w14:textId="77777777" w:rsidTr="00D60A89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54AAA1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escriptive Summary by Treat</w:t>
            </w:r>
          </w:p>
        </w:tc>
      </w:tr>
      <w:tr w:rsidR="00D60A89" w:rsidRPr="00D60A89" w14:paraId="15E4DD69" w14:textId="77777777" w:rsidTr="00D60A89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168C1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0A2C7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O</w:t>
            </w: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(N=4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9D68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PO</w:t>
            </w: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(N=6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8FE4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ean &amp; Median Comparison P-valu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9074F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(N=103)</w:t>
            </w:r>
          </w:p>
        </w:tc>
      </w:tr>
      <w:tr w:rsidR="00D60A89" w:rsidRPr="00D60A89" w14:paraId="590A14AE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0ED44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22DB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0865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BFA98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D770A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38B0B8B7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C838D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983F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.2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87ADD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.9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25ADA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84E77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.6 (11.7)</w:t>
            </w:r>
          </w:p>
        </w:tc>
      </w:tr>
      <w:tr w:rsidR="00D60A89" w:rsidRPr="00D60A89" w14:paraId="405A539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AB2150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9FC4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.0 [51.0, 6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C0710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.0 [56.3, 7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BD2B0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29882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.0 [53.5, 69.0]</w:t>
            </w:r>
          </w:p>
        </w:tc>
      </w:tr>
      <w:tr w:rsidR="00D60A89" w:rsidRPr="00D60A89" w14:paraId="0AEB78D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45532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9482DE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6D6E3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2A1F9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A445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7D29639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87D0C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60779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.8 (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D8E93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9 (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78E65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2A346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1 (8.15)</w:t>
            </w:r>
          </w:p>
        </w:tc>
      </w:tr>
      <w:tr w:rsidR="00D60A89" w:rsidRPr="00D60A89" w14:paraId="0D4D1B0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DE10E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3AB28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7 [27.7, 4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DEB0C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0 [27.4, 36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3027F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7B1E7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2 [27.4, 38.8]</w:t>
            </w:r>
          </w:p>
        </w:tc>
      </w:tr>
      <w:tr w:rsidR="00D60A89" w:rsidRPr="00D60A89" w14:paraId="20B44B5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133DF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D768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F85F8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74782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27B6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1.9%)</w:t>
            </w:r>
          </w:p>
        </w:tc>
      </w:tr>
      <w:tr w:rsidR="00D60A89" w:rsidRPr="00D60A89" w14:paraId="09172F0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BA783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266E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2FAC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6C2B3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2C54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302558C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72F6A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6D54D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5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5C6C5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7.6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5DE5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20609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.6 (32.6)</w:t>
            </w:r>
          </w:p>
        </w:tc>
      </w:tr>
      <w:tr w:rsidR="00D60A89" w:rsidRPr="00D60A89" w14:paraId="596C7CA7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CC2D8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C50D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.3 [72.6, 1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B6210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5.6 [77.0, 9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1E943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8C72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0.5 [73.9, 100]</w:t>
            </w:r>
          </w:p>
        </w:tc>
      </w:tr>
      <w:tr w:rsidR="00D60A89" w:rsidRPr="00D60A89" w14:paraId="577FFEE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F704E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851EB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F911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198C5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8D4F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1.0%)</w:t>
            </w:r>
          </w:p>
        </w:tc>
      </w:tr>
      <w:tr w:rsidR="00D60A89" w:rsidRPr="00D60A89" w14:paraId="2C04DB8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62833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Phenylephrine </w:t>
            </w:r>
            <w:proofErr w:type="spellStart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1922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0B79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FD20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D93CF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61F8DE8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67617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125F9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2 (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E992B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 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DA00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E07BC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2 (101)</w:t>
            </w:r>
          </w:p>
        </w:tc>
      </w:tr>
      <w:tr w:rsidR="00D60A89" w:rsidRPr="00D60A89" w14:paraId="3C164DB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7DB01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9546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5 [50.0, 2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7921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 [60.0, 1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FB54D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F1AA1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 [55.5, 160]</w:t>
            </w:r>
          </w:p>
        </w:tc>
      </w:tr>
      <w:tr w:rsidR="00D60A89" w:rsidRPr="00D60A89" w14:paraId="596CAE08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AFD23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20BAC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 (6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A98D7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 (7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A4610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2BF54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3 (70.9%)</w:t>
            </w:r>
          </w:p>
        </w:tc>
      </w:tr>
      <w:tr w:rsidR="00D60A89" w:rsidRPr="00D60A89" w14:paraId="3EE8583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5D4691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orephinephrine</w:t>
            </w:r>
            <w:proofErr w:type="spellEnd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9047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DD104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5BBA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BD8D7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29D80CC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8CC49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5EBEC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.1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AB8A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.4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1BCED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DBE47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1 (32.1)</w:t>
            </w:r>
          </w:p>
        </w:tc>
      </w:tr>
      <w:tr w:rsidR="00D60A89" w:rsidRPr="00D60A89" w14:paraId="7745B96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6E476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B69EA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0 [8.00, 3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12AC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.4 [10.3, 3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032AC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8BEE6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 [10.0, 30.0]</w:t>
            </w:r>
          </w:p>
        </w:tc>
      </w:tr>
      <w:tr w:rsidR="00D60A89" w:rsidRPr="00D60A89" w14:paraId="71FFC9A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E6E2B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952E3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B181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762C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161A6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 (5.8%)</w:t>
            </w:r>
          </w:p>
        </w:tc>
      </w:tr>
      <w:tr w:rsidR="00D60A89" w:rsidRPr="00D60A89" w14:paraId="575A0E4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E78BD1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Vasopressin </w:t>
            </w:r>
            <w:proofErr w:type="spellStart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EBB8D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F5AA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4F81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0E016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62C80327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E2F63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0D555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45 (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8F692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3 (0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2F89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C83C8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0 (0.874)</w:t>
            </w:r>
          </w:p>
        </w:tc>
      </w:tr>
      <w:tr w:rsidR="00D60A89" w:rsidRPr="00D60A89" w14:paraId="2DD0775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2DDAD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31449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40 [1.80, 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224B6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40 [2.00, 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448E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D71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40 [1.80, 2.40]</w:t>
            </w:r>
          </w:p>
        </w:tc>
      </w:tr>
      <w:tr w:rsidR="00D60A89" w:rsidRPr="00D60A89" w14:paraId="30FA19B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7EC1F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E4ACA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131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D499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4DE29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 (31.1%)</w:t>
            </w:r>
          </w:p>
        </w:tc>
      </w:tr>
      <w:tr w:rsidR="00D60A89" w:rsidRPr="00D60A89" w14:paraId="3E5EF5F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BA36B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Epinephrine </w:t>
            </w:r>
            <w:proofErr w:type="spellStart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D1AFC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1EA1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8F65E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45230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615592F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0F57A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A287B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.9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3D86D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5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9EC1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94463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1 (65.5)</w:t>
            </w:r>
          </w:p>
        </w:tc>
      </w:tr>
      <w:tr w:rsidR="00D60A89" w:rsidRPr="00D60A89" w14:paraId="0CAC6F0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F45E1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CB111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0 [2.00, 3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5C878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0 [10.5, 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C872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5E48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6 [5.00, 30.0]</w:t>
            </w:r>
          </w:p>
        </w:tc>
      </w:tr>
      <w:tr w:rsidR="00D60A89" w:rsidRPr="00D60A89" w14:paraId="398AEB2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2D0A0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E7AE1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 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0EEE5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D96F3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8C905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 (80.6%)</w:t>
            </w:r>
          </w:p>
        </w:tc>
      </w:tr>
      <w:tr w:rsidR="00D60A89" w:rsidRPr="00D60A89" w14:paraId="0919291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6CB0F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ay after Intub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E574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F77E0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A018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0A242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7BED7DE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4ADB4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B374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00 (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140AE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27 (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F46DD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274E2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77 (6.05)</w:t>
            </w:r>
          </w:p>
        </w:tc>
      </w:tr>
      <w:tr w:rsidR="00D60A89" w:rsidRPr="00D60A89" w14:paraId="3A67BF1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0454B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33FC0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00 [1.00, 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586DD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00 [1.00, 9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79934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153A3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0 [1.00, 9.00]</w:t>
            </w:r>
          </w:p>
        </w:tc>
      </w:tr>
      <w:tr w:rsidR="00D60A89" w:rsidRPr="00D60A89" w14:paraId="7D71F16E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1A2D5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nitial PaO2: FiO2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A62F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C3309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CC82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08820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253F00C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47F87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135EC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.8 (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27833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5.1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E25C3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814B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9.8 (81.1)</w:t>
            </w:r>
          </w:p>
        </w:tc>
      </w:tr>
      <w:tr w:rsidR="00D60A89" w:rsidRPr="00D60A89" w14:paraId="5E14550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0CAAE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5590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8.0 [58.0, 94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4433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1.3 [63.2, 9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039C9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9B90F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7.8 [61.0, 95.0]</w:t>
            </w:r>
          </w:p>
        </w:tc>
      </w:tr>
      <w:tr w:rsidR="00D60A89" w:rsidRPr="00D60A89" w14:paraId="1D83DD20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0EC17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nitial Fluid Bal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0B67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5C57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74F07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3B0D8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54B7F29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C6D49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D7698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1 (1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F7EF0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9 (1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99C5F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4CA08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5 (1100)</w:t>
            </w:r>
          </w:p>
        </w:tc>
      </w:tr>
      <w:tr w:rsidR="00D60A89" w:rsidRPr="00D60A89" w14:paraId="3758394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E2CC5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53F7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4 [-60.0, 7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21156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5 [1.30, 11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3F8B8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7A16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5 [-3.08, 1000]</w:t>
            </w:r>
          </w:p>
        </w:tc>
      </w:tr>
      <w:tr w:rsidR="00D60A89" w:rsidRPr="00D60A89" w14:paraId="7E3131D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99FD2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90DED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C2922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D17F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3E257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 (4.9%)</w:t>
            </w:r>
          </w:p>
        </w:tc>
      </w:tr>
      <w:tr w:rsidR="00D60A89" w:rsidRPr="00D60A89" w14:paraId="641D7E6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528BA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nitial Ap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C4717E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2B0D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87C9B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51D9C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582A4EA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8691E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98210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2 (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73E9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4 (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69F4A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DBD94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5 (6.80)</w:t>
            </w:r>
          </w:p>
        </w:tc>
      </w:tr>
      <w:tr w:rsidR="00D60A89" w:rsidRPr="00D60A89" w14:paraId="2E17221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17634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48B77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.0 [26.0, 3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B3492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.5 [27.0, 3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0AB08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2387A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0 [27.0, 37.0]</w:t>
            </w:r>
          </w:p>
        </w:tc>
      </w:tr>
      <w:tr w:rsidR="00D60A89" w:rsidRPr="00D60A89" w14:paraId="342DE8A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84078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2195D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7E441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0781F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11EFE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1.9%)</w:t>
            </w:r>
          </w:p>
        </w:tc>
      </w:tr>
      <w:tr w:rsidR="00D60A89" w:rsidRPr="00D60A89" w14:paraId="02A64A4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4255C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mmediate P:F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E2C08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2306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79C0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9DD2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32B0C00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7C84A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F99BA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4AA1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7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8CE63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924A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 (62.5)</w:t>
            </w:r>
          </w:p>
        </w:tc>
      </w:tr>
      <w:tr w:rsidR="00D60A89" w:rsidRPr="00D60A89" w14:paraId="055C2C7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C311A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88EFF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.0 [72.0, 1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6B78D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.3 [72.9, 1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08290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A9F4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.0 [72.5, 133]</w:t>
            </w:r>
          </w:p>
        </w:tc>
      </w:tr>
      <w:tr w:rsidR="00D60A89" w:rsidRPr="00D60A89" w14:paraId="5262128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21F53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93D1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39435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DA46F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E2299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1.9%)</w:t>
            </w:r>
          </w:p>
        </w:tc>
      </w:tr>
      <w:tr w:rsidR="00D60A89" w:rsidRPr="00D60A89" w14:paraId="4792247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6D469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:F ratio,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3AEE1E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CDE31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8ED72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0EA8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5CC4C04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8CF65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43C8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9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2F2B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2 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C630F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526A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5 (73.3)</w:t>
            </w:r>
          </w:p>
        </w:tc>
      </w:tr>
      <w:tr w:rsidR="00D60A89" w:rsidRPr="00D60A89" w14:paraId="40C48BC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11260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C6E4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9 [78.9, 1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4E5E5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.0 [82.0, 1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85752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C8C0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 [79.8, 157]</w:t>
            </w:r>
          </w:p>
        </w:tc>
      </w:tr>
      <w:tr w:rsidR="00D60A89" w:rsidRPr="00D60A89" w14:paraId="73CC734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32798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DFB8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5733B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6722B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AB5AF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 (6.8%)</w:t>
            </w:r>
          </w:p>
        </w:tc>
      </w:tr>
      <w:tr w:rsidR="00D60A89" w:rsidRPr="00D60A89" w14:paraId="54E1C35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6FD061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luid Balance 24h,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9BB5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B4782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726CE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9843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36D19AC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10A60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BDE27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10 (1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A692C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16 (1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59AD1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5137A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32 (1430)</w:t>
            </w:r>
          </w:p>
        </w:tc>
      </w:tr>
      <w:tr w:rsidR="00D60A89" w:rsidRPr="00D60A89" w14:paraId="4D0C624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2C71B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13E2C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9 [156, 14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F0EAC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7 [18.7, 12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6C9EE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7E08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3 [47.3, 1290]</w:t>
            </w:r>
          </w:p>
        </w:tc>
      </w:tr>
      <w:tr w:rsidR="00D60A89" w:rsidRPr="00D60A89" w14:paraId="5E721C3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22CDC0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3C330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EDCE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EC59D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3F462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 (12.6%)</w:t>
            </w:r>
          </w:p>
        </w:tc>
      </w:tr>
      <w:tr w:rsidR="00D60A89" w:rsidRPr="00D60A89" w14:paraId="345FBAC7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B1DEC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:F ratio, 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BC158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23CA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2D821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E4D22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0F444DB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8D212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3D021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6 (6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855BE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3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2C3C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BE22A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8 (59.7)</w:t>
            </w:r>
          </w:p>
        </w:tc>
      </w:tr>
      <w:tr w:rsidR="00D60A89" w:rsidRPr="00D60A89" w14:paraId="73B6C97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653DDE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033AD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6 [94.3, 1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F48DE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 [84.0, 1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F60F7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BD56C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1 [86.0, 160]</w:t>
            </w:r>
          </w:p>
        </w:tc>
      </w:tr>
      <w:tr w:rsidR="00D60A89" w:rsidRPr="00D60A89" w14:paraId="4082D0D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5BA46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F236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BD859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B295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2E5BC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 (20.4%)</w:t>
            </w:r>
          </w:p>
        </w:tc>
      </w:tr>
      <w:tr w:rsidR="00D60A89" w:rsidRPr="00D60A89" w14:paraId="6D876C0E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924D6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:F ratio, 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B1247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D0C95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C9D05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4ABED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51A66CC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49594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222B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5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2A124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0 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B30A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56B69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6 (54.0)</w:t>
            </w:r>
          </w:p>
        </w:tc>
      </w:tr>
      <w:tr w:rsidR="00D60A89" w:rsidRPr="00D60A89" w14:paraId="6EE1477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A71C0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EB124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9 [108, 1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A2B8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 [91.6, 1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D5ABA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7AB3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6 [91.8, 154]</w:t>
            </w:r>
          </w:p>
        </w:tc>
      </w:tr>
      <w:tr w:rsidR="00D60A89" w:rsidRPr="00D60A89" w14:paraId="19F54C58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80315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F1D9F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34F7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B67C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A4E2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 (31.1%)</w:t>
            </w:r>
          </w:p>
        </w:tc>
      </w:tr>
      <w:tr w:rsidR="00D60A89" w:rsidRPr="00D60A89" w14:paraId="77CBB76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7E907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otal days of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788CB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BBACA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DAC6C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097B4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3277D0D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47A50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923FB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02 (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A3A20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29 (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8BD01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BBE61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58 (3.55)</w:t>
            </w:r>
          </w:p>
        </w:tc>
      </w:tr>
      <w:tr w:rsidR="00D60A89" w:rsidRPr="00D60A89" w14:paraId="1D87F3C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94581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04783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0 [2.00, 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83EA1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0 [2.00, 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8124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10D4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0 [2.00, 6.00]</w:t>
            </w:r>
          </w:p>
        </w:tc>
      </w:tr>
      <w:tr w:rsidR="00D60A89" w:rsidRPr="00D60A89" w14:paraId="652B83E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9EF01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ays in 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6E101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C9C8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E7E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028D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730F0377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70909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687A0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0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E31B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6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6604C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D25B8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4 (16.6)</w:t>
            </w:r>
          </w:p>
        </w:tc>
      </w:tr>
      <w:tr w:rsidR="00D60A89" w:rsidRPr="00D60A89" w14:paraId="1AAD107E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04E4F1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CFBD0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0 [7.00, 2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92A5D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0 [8.00, 1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F0A76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22D9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5 [7.00, 20.8]</w:t>
            </w:r>
          </w:p>
        </w:tc>
      </w:tr>
      <w:tr w:rsidR="00D60A89" w:rsidRPr="00D60A89" w14:paraId="47C9C4F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5E829E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C5E73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44716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BFC51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8545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1.0%)</w:t>
            </w:r>
          </w:p>
        </w:tc>
      </w:tr>
      <w:tr w:rsidR="00D60A89" w:rsidRPr="00D60A89" w14:paraId="75CD69E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96D6C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ays to Extub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BA8B5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FD2B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4392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D0A81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04C48DE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656E5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46866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6 (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FCB6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5 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4A228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B6A2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.6 (8.51)</w:t>
            </w:r>
          </w:p>
        </w:tc>
      </w:tr>
      <w:tr w:rsidR="00D60A89" w:rsidRPr="00D60A89" w14:paraId="1B8C75C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85673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D5393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.5 [16.3, 25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01C2F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0 [8.75, 1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A11D2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E7329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5 [12.0, 23.5]</w:t>
            </w:r>
          </w:p>
        </w:tc>
      </w:tr>
      <w:tr w:rsidR="00D60A89" w:rsidRPr="00D60A89" w14:paraId="03AE970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8FA34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78571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 (8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B1643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 (9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5E9CF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8D42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1 (88.3%)</w:t>
            </w:r>
          </w:p>
        </w:tc>
      </w:tr>
      <w:tr w:rsidR="00D60A89" w:rsidRPr="00D60A89" w14:paraId="6704528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E4EBB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ays to Trache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33B53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BB710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EC953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25B10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68BE1D5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DEAC6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7ECF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5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999C0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1 (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02FD5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E2C8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1 (11.3)</w:t>
            </w:r>
          </w:p>
        </w:tc>
      </w:tr>
      <w:tr w:rsidR="00D60A89" w:rsidRPr="00D60A89" w14:paraId="742DD85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79641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0157A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0 [11.8, 3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8CED0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0 [9.50, 16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6DD7F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03284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0 [10.0, 28.0]</w:t>
            </w:r>
          </w:p>
        </w:tc>
      </w:tr>
      <w:tr w:rsidR="00D60A89" w:rsidRPr="00D60A89" w14:paraId="7FB36A1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D0FDD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A7B7C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 (7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41A1A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E49B8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2E710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6 (83.5%)</w:t>
            </w:r>
          </w:p>
        </w:tc>
      </w:tr>
      <w:tr w:rsidR="00D60A89" w:rsidRPr="00D60A89" w14:paraId="319D1037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0F8FB6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ortality Days after intub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D231C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C8D7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5ADBF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B5DAF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4D17D93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83DE7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9E52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7E68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5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B289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A2FC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0 (12.8)</w:t>
            </w:r>
          </w:p>
        </w:tc>
      </w:tr>
      <w:tr w:rsidR="00D60A89" w:rsidRPr="00D60A89" w14:paraId="334F9F5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F4A00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ABAA8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0 [4.00, 1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B98DD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 [7.00, 1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2CBD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D3D2E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0 [6.00, 18.0]</w:t>
            </w:r>
          </w:p>
        </w:tc>
      </w:tr>
      <w:tr w:rsidR="00D60A89" w:rsidRPr="00D60A89" w14:paraId="1C6B1CE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9FE2B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A06E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6FBF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AD3A3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9E9FF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 (16.5%)</w:t>
            </w:r>
          </w:p>
        </w:tc>
      </w:tr>
      <w:tr w:rsidR="00D60A89" w:rsidRPr="00D60A89" w14:paraId="7C080CEF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41561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0675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D9CDF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BFA0F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F504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7A259AD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E515C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21F6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2 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FAB82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1 (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76DFC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73663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1 (3.05)</w:t>
            </w:r>
          </w:p>
        </w:tc>
      </w:tr>
      <w:tr w:rsidR="00D60A89" w:rsidRPr="00D60A89" w14:paraId="42E4CB0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B2B0F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3B61F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.0 [76.0, 7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A656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7.0 [76.0, 7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81C38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66C4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.0 [76.0, 78.0]</w:t>
            </w:r>
          </w:p>
        </w:tc>
      </w:tr>
      <w:tr w:rsidR="00D60A89" w:rsidRPr="00D60A89" w14:paraId="1799539F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4D2F8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i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4EC1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8201F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92A29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73914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27EC668E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29B3C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E2E24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.6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0EFFA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.8 (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7379C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45AC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.7 (5.89)</w:t>
            </w:r>
          </w:p>
        </w:tc>
      </w:tr>
      <w:tr w:rsidR="00D60A89" w:rsidRPr="00D60A89" w14:paraId="3782BEF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2727A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8555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0 [80.0, 9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F664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0 [80.0, 9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E403B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0769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0 [80.0, 90.0]</w:t>
            </w:r>
          </w:p>
        </w:tc>
      </w:tr>
      <w:tr w:rsidR="00D60A89" w:rsidRPr="00D60A89" w14:paraId="31BCE477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DE525C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p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E8376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A1ABD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AB0B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9891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75A4BFB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956A3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17C62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3.9 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196C4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.0 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CD7A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C93FE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3.9 (1.71)</w:t>
            </w:r>
          </w:p>
        </w:tc>
      </w:tr>
      <w:tr w:rsidR="00D60A89" w:rsidRPr="00D60A89" w14:paraId="096C5D2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5C41B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52397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.0 [92.0, 9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743DB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.0 [92.0, 9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71408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C5056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.0 [92.0, 94.0]</w:t>
            </w:r>
          </w:p>
        </w:tc>
      </w:tr>
      <w:tr w:rsidR="00D60A89" w:rsidRPr="00D60A89" w14:paraId="788692C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3DEE1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E2E0A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D18F1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BE53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46145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333CDEC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BA12A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6B13D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4 (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E52AA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1 (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A0F7D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0EA6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2 (3.36)</w:t>
            </w:r>
          </w:p>
        </w:tc>
      </w:tr>
      <w:tr w:rsidR="00D60A89" w:rsidRPr="00D60A89" w14:paraId="7DE0220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3AAFE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7B6C0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 [10.0, 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EB9E4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 [10.0, 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241F4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D0A89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 [10.0, 16.0]</w:t>
            </w:r>
          </w:p>
        </w:tc>
      </w:tr>
      <w:tr w:rsidR="00D60A89" w:rsidRPr="00D60A89" w14:paraId="68DA2460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869F2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4FDA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4B38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F75E0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DE867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63089CD7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B2754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A0F0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2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2FE23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3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05AA1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5C612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2 (35.6)</w:t>
            </w:r>
          </w:p>
        </w:tc>
      </w:tr>
      <w:tr w:rsidR="00D60A89" w:rsidRPr="00D60A89" w14:paraId="79E545A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75C55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151C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0 [400, 4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4B4D0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5 [400, 4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D8056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5408D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0 [400, 450]</w:t>
            </w:r>
          </w:p>
        </w:tc>
      </w:tr>
      <w:tr w:rsidR="00D60A89" w:rsidRPr="00D60A89" w14:paraId="0B75AA0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ADEE3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985FA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9AD2B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9203F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AF7DA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26D16CA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09516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5658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7 (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4452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6 (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DDEF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F252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.6 (3.33)</w:t>
            </w:r>
          </w:p>
        </w:tc>
      </w:tr>
      <w:tr w:rsidR="00D60A89" w:rsidRPr="00D60A89" w14:paraId="5835711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42766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C5DDB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 [20.0, 2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D745B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 [20.0, 2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9B4D7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F76DA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 [20.0, 26.0]</w:t>
            </w:r>
          </w:p>
        </w:tc>
      </w:tr>
      <w:tr w:rsidR="00D60A89" w:rsidRPr="00D60A89" w14:paraId="5879A18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4035C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B0201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8D8D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53D9A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D250F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2E35CE8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37551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76BE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.2 (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2768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.5 (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8C53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82E27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.4 (3.51)</w:t>
            </w:r>
          </w:p>
        </w:tc>
      </w:tr>
      <w:tr w:rsidR="00D60A89" w:rsidRPr="00D60A89" w14:paraId="7886D32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4039C0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F4637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0 [32.0, 3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99FCC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0 [32.0, 3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83C2C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D312D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0 [32.0, 35.0]</w:t>
            </w:r>
          </w:p>
        </w:tc>
      </w:tr>
      <w:tr w:rsidR="00D60A89" w:rsidRPr="00D60A89" w14:paraId="09C4EC1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5FE54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AP/P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EB8160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CF1CA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8A6E1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EFA4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791BB19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A1BD7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F58C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9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D812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9 (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C01A6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25AA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9 (2.45)</w:t>
            </w:r>
          </w:p>
        </w:tc>
      </w:tr>
      <w:tr w:rsidR="00D60A89" w:rsidRPr="00D60A89" w14:paraId="1ADBA74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781B2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B5D32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 [19.0, 2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3277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 [19.0, 2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BCAF1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967A3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 [19.0, 21.0]</w:t>
            </w:r>
          </w:p>
        </w:tc>
      </w:tr>
      <w:tr w:rsidR="00D60A89" w:rsidRPr="00D60A89" w14:paraId="2518CC9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AC84E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HANGE IN P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73DB1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A9430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7DEB9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3DD9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2373E6A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6E661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4F965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8.6 (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4839F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8.4 (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56E6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C9815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8.5 (9.04)</w:t>
            </w:r>
          </w:p>
        </w:tc>
      </w:tr>
      <w:tr w:rsidR="00D60A89" w:rsidRPr="00D60A89" w14:paraId="3511220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64A52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1FC49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2.0 [92.0, 9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6D53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2.0 [92.0, 9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F57F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0E20E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2.0 [92.0, 93.0]</w:t>
            </w:r>
          </w:p>
        </w:tc>
      </w:tr>
      <w:tr w:rsidR="00D60A89" w:rsidRPr="00D60A89" w14:paraId="12496FC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530D6E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HANGE IN P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7193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F2E5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0C35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40D9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3195E0B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51378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CBE58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4 (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320BD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4 (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D2B1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6B187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4 (3.31)</w:t>
            </w:r>
          </w:p>
        </w:tc>
      </w:tr>
      <w:tr w:rsidR="00D60A89" w:rsidRPr="00D60A89" w14:paraId="0F45EF87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DAF71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461E0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 [10.0, 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FB936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5 [10.0, 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245C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4BFD6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 [10.0, 16.0]</w:t>
            </w:r>
          </w:p>
        </w:tc>
      </w:tr>
      <w:tr w:rsidR="00D60A89" w:rsidRPr="00D60A89" w14:paraId="0D7496D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02D8F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HANGE IN FI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4A948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30271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57FAA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3821C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6C8606E0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CBEE9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C853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6 (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E0A7C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5 (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91CB6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35BC5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5 (7.63)</w:t>
            </w:r>
          </w:p>
        </w:tc>
      </w:tr>
      <w:tr w:rsidR="00D60A89" w:rsidRPr="00D60A89" w14:paraId="2A46B75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C2B9F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64CC2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0 [80.0, 8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F8365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0 [80.0, 8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49FA2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0E93B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0 [80.0, 80.0]</w:t>
            </w:r>
          </w:p>
        </w:tc>
      </w:tr>
      <w:tr w:rsidR="00D60A89" w:rsidRPr="00D60A89" w14:paraId="1A1A89C8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F3695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commentRangeStart w:id="0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Fchange_day0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1D941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C7DE1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03C7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3BD9A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10FBD78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247F8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3CDE3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3 (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24E59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.6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88283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7AE0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3 (96.1)</w:t>
            </w:r>
          </w:p>
        </w:tc>
      </w:tr>
      <w:tr w:rsidR="00D60A89" w:rsidRPr="00D60A89" w14:paraId="4FF67FE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87D260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E642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0 [-5.00, 4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75C7C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00 [-6.88, 3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DBE0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0479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00 [-5.02, 39.0]</w:t>
            </w:r>
          </w:p>
        </w:tc>
      </w:tr>
      <w:tr w:rsidR="00D60A89" w:rsidRPr="00D60A89" w14:paraId="5E7A4570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94F03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D07C7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44DA0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6DC3F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03D11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1.9%)</w:t>
            </w:r>
          </w:p>
        </w:tc>
      </w:tr>
      <w:tr w:rsidR="00D60A89" w:rsidRPr="00D60A89" w14:paraId="294E46F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C6B5D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PFchange_da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B2FB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A1FF7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2EB8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A2456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570FA09F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04EF1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5D1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5 (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4B3F6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8 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D2B3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0998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7 (105)</w:t>
            </w:r>
          </w:p>
        </w:tc>
      </w:tr>
      <w:tr w:rsidR="00D60A89" w:rsidRPr="00D60A89" w14:paraId="2A9EFBF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91CAE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1E34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4.0 [-6.50, 9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8C8B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0 [-8.64, 56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D9484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7D62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.5 [-8.16, 75.0]</w:t>
            </w:r>
          </w:p>
        </w:tc>
      </w:tr>
      <w:tr w:rsidR="00D60A89" w:rsidRPr="00D60A89" w14:paraId="6CE1E92F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3436B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243FC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0B18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867C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D148C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 (6.8%)</w:t>
            </w:r>
          </w:p>
        </w:tc>
      </w:tr>
      <w:tr w:rsidR="00D60A89" w:rsidRPr="00D60A89" w14:paraId="3851023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BBA9A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Fchange_da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6970E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1DD91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1EFD0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DE117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4423349F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CE8E6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392B5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.2 (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410F2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.7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EF6E3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63F10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9 (106)</w:t>
            </w:r>
          </w:p>
        </w:tc>
      </w:tr>
      <w:tr w:rsidR="00D60A89" w:rsidRPr="00D60A89" w14:paraId="5DB240F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A69AE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1029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.8 [19.7, 99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CDB3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8 [-4.61, 6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133CC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0E752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.6 [-1.69, 83.4]</w:t>
            </w:r>
          </w:p>
        </w:tc>
      </w:tr>
      <w:tr w:rsidR="00D60A89" w:rsidRPr="00D60A89" w14:paraId="397595C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73739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26273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BC68F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14883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BAFC7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 (20.4%)</w:t>
            </w:r>
          </w:p>
        </w:tc>
      </w:tr>
      <w:tr w:rsidR="00D60A89" w:rsidRPr="00D60A89" w14:paraId="6FF79DE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FF3CF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Fchange_da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D2DBD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48E11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FC6E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ADA74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149F292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71362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6650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5 (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EC3F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.1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0AF5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92DFC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.8 (109)</w:t>
            </w:r>
          </w:p>
        </w:tc>
      </w:tr>
      <w:tr w:rsidR="00D60A89" w:rsidRPr="00D60A89" w14:paraId="3014EAA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FAFB4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860C5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.5 [11.8, 9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95092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0 [-9.00, 49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8CEDF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1090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.5 [-0.500, 72.9]</w:t>
            </w:r>
          </w:p>
        </w:tc>
      </w:tr>
      <w:tr w:rsidR="00D60A89" w:rsidRPr="00D60A89" w14:paraId="432B990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7BB61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05F9A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487A2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3F4D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5432C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 (31.1%)</w:t>
            </w:r>
          </w:p>
        </w:tc>
      </w:tr>
      <w:tr w:rsidR="00D60A89" w:rsidRPr="00D60A89" w14:paraId="551D542E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A9ACB5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commentRangeStart w:id="1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a02_pre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7464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D0203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15CB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F885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0BD208A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3350D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B1F43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2 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1E7B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1 (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2871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50E4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.1 (3.05)</w:t>
            </w:r>
          </w:p>
        </w:tc>
      </w:tr>
      <w:tr w:rsidR="00D60A89" w:rsidRPr="00D60A89" w14:paraId="64BDC08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A3758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E02A4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.0 [76.0, 7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C30A7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7.0 [76.0, 7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761A5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DCE15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8.0 [76.0, 78.0]</w:t>
            </w:r>
          </w:p>
        </w:tc>
      </w:tr>
      <w:tr w:rsidR="00D60A89" w:rsidRPr="00D60A89" w14:paraId="5705D86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8F4FC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commentRangeStart w:id="2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a02_post</w:t>
            </w:r>
            <w:commentRangeEnd w:id="2"/>
            <w:r>
              <w:rPr>
                <w:rStyle w:val="CommentReference"/>
              </w:rPr>
              <w:commentReference w:id="2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F5997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0CEE8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68BE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1E9D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3A93A05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4B602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B47A4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5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C2F16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5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B38B1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C555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5 (12.0)</w:t>
            </w:r>
          </w:p>
        </w:tc>
      </w:tr>
      <w:tr w:rsidR="00D60A89" w:rsidRPr="00D60A89" w14:paraId="25E5DCC9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7BBF8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6EF97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1 [168, 1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5A4F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0 [168, 1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5B9C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649CF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1 [168, 171]</w:t>
            </w:r>
          </w:p>
        </w:tc>
      </w:tr>
      <w:tr w:rsidR="00D60A89" w:rsidRPr="00D60A89" w14:paraId="409EED6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53E1E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i02_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F82A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1387F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533BE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2F24A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1CBBE9FF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07034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1599B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.6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B753B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.8 (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13FAA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300A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.7 (5.89)</w:t>
            </w:r>
          </w:p>
        </w:tc>
      </w:tr>
      <w:tr w:rsidR="00D60A89" w:rsidRPr="00D60A89" w14:paraId="66D768F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0C9661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1F0A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0 [80.0, 9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AA731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0 [80.0, 9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0EF2B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1D50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.0 [80.0, 90.0]</w:t>
            </w:r>
          </w:p>
        </w:tc>
      </w:tr>
      <w:tr w:rsidR="00D60A89" w:rsidRPr="00D60A89" w14:paraId="419115F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E3386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i02_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F8A63B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E105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6549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38F80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23F9E84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0384C1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08E7E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9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4A80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9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F406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7977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9 (10.6)</w:t>
            </w:r>
          </w:p>
        </w:tc>
      </w:tr>
      <w:tr w:rsidR="00D60A89" w:rsidRPr="00D60A89" w14:paraId="4ED29688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519D6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11351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0 [155, 1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2D982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0 [155, 1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33EFB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80BCA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0 [155, 170]</w:t>
            </w:r>
          </w:p>
        </w:tc>
      </w:tr>
      <w:tr w:rsidR="00D60A89" w:rsidRPr="00D60A89" w14:paraId="412A0175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E5B20C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commentRangeStart w:id="3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a02:Fi02_pre</w:t>
            </w:r>
            <w:commentRangeEnd w:id="3"/>
            <w:r>
              <w:rPr>
                <w:rStyle w:val="CommentReference"/>
              </w:rPr>
              <w:commentReference w:id="3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C83F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FCCF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B7BE1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04F4A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1F68CAC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86C31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F71E2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26 (0.0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4D6F8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23 (0.0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BB627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BCFDF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24 (0.0587)</w:t>
            </w:r>
          </w:p>
        </w:tc>
      </w:tr>
      <w:tr w:rsidR="00D60A89" w:rsidRPr="00D60A89" w14:paraId="54A8E4EF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38BF91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9CDC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78 [0.875, 0.9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83CA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78 [0.875, 0.9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3BF26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CFB03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78 [0.875, 0.975]</w:t>
            </w:r>
          </w:p>
        </w:tc>
      </w:tr>
      <w:tr w:rsidR="00D60A89" w:rsidRPr="00D60A89" w14:paraId="1929DD7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637751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a02:Fi02_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E55E1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57F91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AD12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358B3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69AA1EB8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2147E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D0AC4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4 (0.0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6D282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3 (0.0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A9773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4E80A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3 (0.0350)</w:t>
            </w:r>
          </w:p>
        </w:tc>
      </w:tr>
      <w:tr w:rsidR="00D60A89" w:rsidRPr="00D60A89" w14:paraId="62CBE11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695E7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920F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1 [1.01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519C1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1 [1.01,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DEC10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F0D3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1 [1.01, 1.07]</w:t>
            </w:r>
          </w:p>
        </w:tc>
      </w:tr>
      <w:tr w:rsidR="00D60A89" w:rsidRPr="00D60A89" w14:paraId="798571B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287C3FE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EEP_p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76B26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A7E08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5E833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DD013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5EF9316A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67D97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F54D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4 (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35CFE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1 (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75EC6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FAB4D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2 (3.36)</w:t>
            </w:r>
          </w:p>
        </w:tc>
      </w:tr>
      <w:tr w:rsidR="00D60A89" w:rsidRPr="00D60A89" w14:paraId="5D732F5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E9930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9BC5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 [10.0, 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A74A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 [10.0, 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9DC7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ECC5F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0 [10.0, 16.0]</w:t>
            </w:r>
          </w:p>
        </w:tc>
      </w:tr>
      <w:tr w:rsidR="00D60A89" w:rsidRPr="00D60A89" w14:paraId="5FC6350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EB95F0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EEP_po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E3EBA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D4733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496A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24CC8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6FF9A72F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EDF270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7A8DC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8 (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EC68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5 (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32960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B1C5A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6 (3.39)</w:t>
            </w:r>
          </w:p>
        </w:tc>
      </w:tr>
      <w:tr w:rsidR="00D60A89" w:rsidRPr="00D60A89" w14:paraId="247CD3AF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8FA36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C342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0 [25.0, 2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8B90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0 [25.0, 2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0FB9C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56FEE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.0 [25.0, 26.0]</w:t>
            </w:r>
          </w:p>
        </w:tc>
      </w:tr>
      <w:tr w:rsidR="00D60A89" w:rsidRPr="00D60A89" w14:paraId="137AD484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D1A12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hange_in_Pa02:Fi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20A025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ACAE1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0865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4EC8D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3F114BDD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37969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98A8A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9 (0.0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BA07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0 (0.0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97778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D24E4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0 (0.0256)</w:t>
            </w:r>
          </w:p>
        </w:tc>
      </w:tr>
      <w:tr w:rsidR="00D60A89" w:rsidRPr="00D60A89" w14:paraId="2CCE3B3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9829D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ACF3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8 [0.0938, 0.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3B3E5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8 [0.0938, 0.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3DB5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2478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18 [0.0938, 0.128]</w:t>
            </w:r>
          </w:p>
        </w:tc>
      </w:tr>
      <w:tr w:rsidR="00D60A89" w:rsidRPr="00D60A89" w14:paraId="497B0206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C18F0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commentRangeStart w:id="4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Change_in_Pa02</w:t>
            </w:r>
            <w:commentRangeEnd w:id="4"/>
            <w:r>
              <w:rPr>
                <w:rStyle w:val="CommentReference"/>
              </w:rPr>
              <w:commentReference w:id="4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9903A4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D8D69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96BF0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B26C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731EC7D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096B5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77CD5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6 (0.0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2CF93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6 (0.0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621E0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26EB5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6 (0.0819)</w:t>
            </w:r>
          </w:p>
        </w:tc>
      </w:tr>
      <w:tr w:rsidR="00D60A89" w:rsidRPr="00D60A89" w14:paraId="2D0927A1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E634A9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F2D6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9 [1.16, 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DCBE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1 [1.16, 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84C7B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FA7E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1 [1.16, 1.21]</w:t>
            </w:r>
          </w:p>
        </w:tc>
      </w:tr>
      <w:tr w:rsidR="00D60A89" w:rsidRPr="00D60A89" w14:paraId="6503D73B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4215BE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Change_in_Fi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48F417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C8D69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DC6C1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2A978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46E1E23E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64CD52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25A94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31 (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DC684D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27 (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9A4BC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5B052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28 (0.106)</w:t>
            </w:r>
          </w:p>
        </w:tc>
      </w:tr>
      <w:tr w:rsidR="00D60A89" w:rsidRPr="00D60A89" w14:paraId="0E5A77C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B1310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29E7A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89 [0.889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68C5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89 [0.889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3575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9E3F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89 [0.889, 1.00]</w:t>
            </w:r>
          </w:p>
        </w:tc>
      </w:tr>
      <w:tr w:rsidR="00D60A89" w:rsidRPr="00D60A89" w14:paraId="2F6EE35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B113D6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Change_in_Pa02:Fi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2C1BA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EACE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9BD37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0C42E3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12D5DE92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1386FF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EC60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0 (0.0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7072EE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2 (0.0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5F39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FE87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21 (0.0344)</w:t>
            </w:r>
          </w:p>
        </w:tc>
      </w:tr>
      <w:tr w:rsidR="00D60A89" w:rsidRPr="00D60A89" w14:paraId="4695C063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C84980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B891C2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35 [0.0962, 0.1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BCACA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35 [0.0962, 0.1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3828C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825221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35 [0.0962, 0.146]</w:t>
            </w:r>
          </w:p>
        </w:tc>
      </w:tr>
      <w:tr w:rsidR="00D60A89" w:rsidRPr="00D60A89" w14:paraId="465824FE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A026E4D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</w:t>
            </w:r>
            <w:proofErr w:type="spellStart"/>
            <w:r w:rsidRPr="00D60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hange_in_P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4E8618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B25F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BD650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097847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60A89" w:rsidRPr="00D60A89" w14:paraId="00C8A4BC" w14:textId="77777777" w:rsidTr="00D60A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8FFF0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36EEA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0 (0.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6E715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2 (0.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FE9C9B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 test p=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A87CC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1 (0.457)</w:t>
            </w:r>
          </w:p>
        </w:tc>
      </w:tr>
      <w:tr w:rsidR="00D60A89" w:rsidRPr="00D60A89" w14:paraId="281DBA98" w14:textId="77777777" w:rsidTr="00D60A89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648203" w14:textId="77777777" w:rsidR="00D60A89" w:rsidRPr="00D60A89" w:rsidRDefault="00D60A89" w:rsidP="00D60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DC6C08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00 [0.625, 1.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29440F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5 [0.625, 1.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24F124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W test p=0.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43D3B6" w14:textId="77777777" w:rsidR="00D60A89" w:rsidRPr="00D60A89" w:rsidRDefault="00D60A89" w:rsidP="00D60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60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00 [0.625, 1.60]</w:t>
            </w:r>
          </w:p>
        </w:tc>
      </w:tr>
    </w:tbl>
    <w:p w14:paraId="178C2C04" w14:textId="77777777" w:rsidR="00D60A89" w:rsidRDefault="00D60A89"/>
    <w:p w14:paraId="77816446" w14:textId="1422236F" w:rsidR="00D60A89" w:rsidRDefault="00D60A89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1339"/>
        <w:gridCol w:w="1339"/>
        <w:gridCol w:w="1394"/>
      </w:tblGrid>
      <w:tr w:rsidR="00E82CE8" w:rsidRPr="00E82CE8" w14:paraId="5FC4C715" w14:textId="77777777" w:rsidTr="00E82CE8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B8348D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commentRangeStart w:id="5"/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escriptive Summary by Treat</w:t>
            </w:r>
            <w:commentRangeEnd w:id="5"/>
            <w:r>
              <w:rPr>
                <w:rStyle w:val="CommentReference"/>
              </w:rPr>
              <w:commentReference w:id="5"/>
            </w:r>
          </w:p>
        </w:tc>
      </w:tr>
      <w:tr w:rsidR="00E82CE8" w:rsidRPr="00E82CE8" w14:paraId="477A94D5" w14:textId="77777777" w:rsidTr="00E82CE8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1663DF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02236D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O</w:t>
            </w: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(N=4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15D606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PO</w:t>
            </w: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(N=6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0A4AF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br/>
              <w:t>(N=103)</w:t>
            </w:r>
          </w:p>
        </w:tc>
      </w:tr>
      <w:tr w:rsidR="00E82CE8" w:rsidRPr="00E82CE8" w14:paraId="2DD5F957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AC7F41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Change_in_Pa02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AAC38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CD9E62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41FEB9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82CE8" w:rsidRPr="00E82CE8" w14:paraId="5B4F0887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CB5B72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7FD9EB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D7B402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18DF1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 (100%)</w:t>
            </w:r>
          </w:p>
        </w:tc>
      </w:tr>
      <w:tr w:rsidR="00E82CE8" w:rsidRPr="00E82CE8" w14:paraId="641C9FA7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0702CE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03518E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CA1AF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B39309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</w:tr>
      <w:tr w:rsidR="00E82CE8" w:rsidRPr="00E82CE8" w14:paraId="55A047D2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25AC46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Change_in_Fi02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ED4C4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54D26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ADA503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82CE8" w:rsidRPr="00E82CE8" w14:paraId="2C67CE24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F01411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E7C50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33BC05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0B835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 (100%)</w:t>
            </w:r>
          </w:p>
        </w:tc>
      </w:tr>
      <w:tr w:rsidR="00E82CE8" w:rsidRPr="00E82CE8" w14:paraId="043123A9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5C0722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A64D6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B5C82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896E1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</w:tr>
      <w:tr w:rsidR="00E82CE8" w:rsidRPr="00E82CE8" w14:paraId="2A2485D7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31CFC7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Change_in_Pa02:Fi02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FCE6C6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2E1FE7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AE949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82CE8" w:rsidRPr="00E82CE8" w14:paraId="073D051D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2F474C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CEFF4E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25453B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 (6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DD9F82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 (67.0%)</w:t>
            </w:r>
          </w:p>
        </w:tc>
      </w:tr>
      <w:tr w:rsidR="00E82CE8" w:rsidRPr="00E82CE8" w14:paraId="0E18794A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F9D691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958E2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C3B8A3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8EF34C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 (33.0%)</w:t>
            </w:r>
          </w:p>
        </w:tc>
      </w:tr>
      <w:tr w:rsidR="00E82CE8" w:rsidRPr="00E82CE8" w14:paraId="00F8166A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F1B4B8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%Change_in_PEEP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ED075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7FFBA2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E55B9B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82CE8" w:rsidRPr="00E82CE8" w14:paraId="5AE5425C" w14:textId="77777777" w:rsidTr="00E82C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809076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32E24D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206456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B61234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 (100%)</w:t>
            </w:r>
          </w:p>
        </w:tc>
      </w:tr>
      <w:tr w:rsidR="00E82CE8" w:rsidRPr="00E82CE8" w14:paraId="289C059D" w14:textId="77777777" w:rsidTr="00E82CE8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2FABB9" w14:textId="77777777" w:rsidR="00E82CE8" w:rsidRPr="00E82CE8" w:rsidRDefault="00E82CE8" w:rsidP="00E82C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DBAC0D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45260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B91D0C" w14:textId="77777777" w:rsidR="00E82CE8" w:rsidRPr="00E82CE8" w:rsidRDefault="00E82CE8" w:rsidP="00E82C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2C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(0%)</w:t>
            </w:r>
          </w:p>
        </w:tc>
      </w:tr>
    </w:tbl>
    <w:p w14:paraId="7CB619E9" w14:textId="77777777" w:rsidR="00E82CE8" w:rsidRDefault="00E82CE8"/>
    <w:p w14:paraId="39F0D4EE" w14:textId="77777777" w:rsidR="00D60A89" w:rsidRDefault="00D60A89"/>
    <w:p w14:paraId="67257FE8" w14:textId="77777777" w:rsidR="00D60A89" w:rsidRDefault="00D60A89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1241"/>
        <w:gridCol w:w="1241"/>
        <w:gridCol w:w="3452"/>
        <w:gridCol w:w="1341"/>
      </w:tblGrid>
      <w:tr w:rsidR="00E964F0" w:rsidRPr="00E964F0" w14:paraId="12CEE5A1" w14:textId="77777777" w:rsidTr="00E964F0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6BA43F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Descriptive Summary by Treat</w:t>
            </w:r>
          </w:p>
        </w:tc>
      </w:tr>
      <w:tr w:rsidR="00E964F0" w:rsidRPr="00E964F0" w14:paraId="4D16373A" w14:textId="77777777" w:rsidTr="00E964F0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4C051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D092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NO</w:t>
            </w:r>
            <w:r w:rsidRPr="00E964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br/>
            </w: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(N=4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4A19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EPO</w:t>
            </w:r>
            <w:r w:rsidRPr="00E964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br/>
            </w: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(N=6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B7ECD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Chi-square test p-valu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56C3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Total</w:t>
            </w:r>
            <w:r w:rsidRPr="00E964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br/>
            </w: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(N=103)</w:t>
            </w:r>
          </w:p>
        </w:tc>
      </w:tr>
      <w:tr w:rsidR="00E964F0" w:rsidRPr="00E964F0" w14:paraId="1A1EEC8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51887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ECC8E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E4C61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90880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FFB7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42267C1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64F14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881EE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6 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16916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4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D4340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DD62D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0 (38.8%)</w:t>
            </w:r>
          </w:p>
        </w:tc>
      </w:tr>
      <w:tr w:rsidR="00E964F0" w:rsidRPr="00E964F0" w14:paraId="091C9FF7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738D5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14C2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5 (6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D2FA9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8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5245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1 /Fisher p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AFE62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3 (61.2%)</w:t>
            </w:r>
          </w:p>
        </w:tc>
      </w:tr>
      <w:tr w:rsidR="00E964F0" w:rsidRPr="00E964F0" w14:paraId="37969E8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A3172A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07C1F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9DA8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31622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8F6EB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207FD26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4C37D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06558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BAE2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25CC8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49BF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4.9%)</w:t>
            </w:r>
          </w:p>
        </w:tc>
      </w:tr>
      <w:tr w:rsidR="00E964F0" w:rsidRPr="00E964F0" w14:paraId="19E508B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B8AA4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69BB0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39468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535EF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53 /Fisher p=0.53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7007B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8 (17.5%)</w:t>
            </w:r>
          </w:p>
        </w:tc>
      </w:tr>
      <w:tr w:rsidR="00E964F0" w:rsidRPr="00E964F0" w14:paraId="4032A7C7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8B48E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781D7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0EE80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0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8FD5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B922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4 (33.0%)</w:t>
            </w:r>
          </w:p>
        </w:tc>
      </w:tr>
      <w:tr w:rsidR="00A12F1F" w:rsidRPr="00E964F0" w14:paraId="67169DA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5B4D63" w14:textId="77777777" w:rsidR="00A12F1F" w:rsidRPr="00E964F0" w:rsidRDefault="00A12F1F" w:rsidP="00A12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B4D5D6" w14:textId="216325B9" w:rsidR="00A12F1F" w:rsidRPr="00E964F0" w:rsidRDefault="00A12F1F" w:rsidP="00A12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7C4AC9" w14:textId="7FFE321A" w:rsidR="00A12F1F" w:rsidRPr="00E964F0" w:rsidRDefault="00A12F1F" w:rsidP="00A12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DC4E8" w14:textId="77777777" w:rsidR="00A12F1F" w:rsidRPr="00E964F0" w:rsidRDefault="00A12F1F" w:rsidP="00A12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87C17D" w14:textId="77777777" w:rsidR="00A12F1F" w:rsidRPr="00E964F0" w:rsidRDefault="00A12F1F" w:rsidP="00A12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7 (26.2%)</w:t>
            </w:r>
          </w:p>
        </w:tc>
      </w:tr>
      <w:tr w:rsidR="00E964F0" w:rsidRPr="00E964F0" w14:paraId="11D4060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AA967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5C013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A68F1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3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CC3A7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EC1AF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9 (18.4%)</w:t>
            </w:r>
          </w:p>
        </w:tc>
      </w:tr>
      <w:tr w:rsidR="00E964F0" w:rsidRPr="00E964F0" w14:paraId="6D9C8F7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DF7CAC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H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C044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ACB73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FC8A7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91C3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32863C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39DE5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39C5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8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610B7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6 (4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02DDD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04EDE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4 (42.7%)</w:t>
            </w:r>
          </w:p>
        </w:tc>
      </w:tr>
      <w:tr w:rsidR="00E964F0" w:rsidRPr="00E964F0" w14:paraId="45E36C2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87C7F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F3B4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3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2F16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5 (5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3127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1 /Fisher p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7865B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8 (56.3%)</w:t>
            </w:r>
          </w:p>
        </w:tc>
      </w:tr>
      <w:tr w:rsidR="00E964F0" w:rsidRPr="00E964F0" w14:paraId="372E69F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B82CD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D21C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68C5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1C6F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9B76E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377EC18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A3287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53C52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043C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55A3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22AB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6F437DE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D2E6E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F01E3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5 (8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C484C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2 (8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62A0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27D5D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7 (84.5%)</w:t>
            </w:r>
          </w:p>
        </w:tc>
      </w:tr>
      <w:tr w:rsidR="00E964F0" w:rsidRPr="00E964F0" w14:paraId="185D786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412CB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5CDAE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4747E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F582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1 /Fisher p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053F6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5 (14.6%)</w:t>
            </w:r>
          </w:p>
        </w:tc>
      </w:tr>
      <w:tr w:rsidR="00E964F0" w:rsidRPr="00E964F0" w14:paraId="44BB87F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E1E80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8F4D1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DC24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61E8F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3426A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01D0E38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5D055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NID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3EF2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A2BE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13A92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DA57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CBA327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B6699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DD01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3 (8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2544C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3 (6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D074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9DE07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6 (73.8%)</w:t>
            </w:r>
          </w:p>
        </w:tc>
      </w:tr>
      <w:tr w:rsidR="00E964F0" w:rsidRPr="00E964F0" w14:paraId="523D170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2E284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CCB26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E57F4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8 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516AE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366 /Fisher p=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805B5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6 (25.2%)</w:t>
            </w:r>
          </w:p>
        </w:tc>
      </w:tr>
      <w:tr w:rsidR="00E964F0" w:rsidRPr="00E964F0" w14:paraId="258BA0C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A891F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F4ED0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35EAC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7CA7D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FAAE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17A567D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8A2E13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ID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A789D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60159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8E77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44C77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2337B64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8D78C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E28D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5 (8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1270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3 (8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5230F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2D919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8 (85.4%)</w:t>
            </w:r>
          </w:p>
        </w:tc>
      </w:tr>
      <w:tr w:rsidR="00E964F0" w:rsidRPr="00E964F0" w14:paraId="5330EE8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58D33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AC479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4243F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354C3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1 /Fisher p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B9C7C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13.6%)</w:t>
            </w:r>
          </w:p>
        </w:tc>
      </w:tr>
      <w:tr w:rsidR="00E964F0" w:rsidRPr="00E964F0" w14:paraId="39F3692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3CCDA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B24A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A9634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32B8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B9E0D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6B6BF6C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16D1B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7848A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88DD9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AA451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2995F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10221B9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E82C4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F6975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9 (9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19141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1 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24794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4D076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0 (97.1%)</w:t>
            </w:r>
          </w:p>
        </w:tc>
      </w:tr>
      <w:tr w:rsidR="00E964F0" w:rsidRPr="00E964F0" w14:paraId="177138B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893E9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33967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09BD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65E1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311 /Fisher p=0.159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53946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1.9%)</w:t>
            </w:r>
          </w:p>
        </w:tc>
      </w:tr>
      <w:tr w:rsidR="00E964F0" w:rsidRPr="00E964F0" w14:paraId="75EF309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99A3B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lastRenderedPageBreak/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A782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502D8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EFB18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7AF3F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54834A9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27D81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C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9AA07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0B87B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61788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5A9E9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312E33F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D0879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EEDA2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8 (9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35D9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1 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9A1A6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F3FC9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9 (96.1%)</w:t>
            </w:r>
          </w:p>
        </w:tc>
      </w:tr>
      <w:tr w:rsidR="00E964F0" w:rsidRPr="00E964F0" w14:paraId="1631ACEC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8BDE3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D90E9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11A78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586E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122 /Fisher p=0.0621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4BB4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2.9%)</w:t>
            </w:r>
          </w:p>
        </w:tc>
      </w:tr>
      <w:tr w:rsidR="00E964F0" w:rsidRPr="00E964F0" w14:paraId="0AA0489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C3A59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B3584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4DB8B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B4FF8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CBCB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713B5A4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20DA4B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Current Smoker/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V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74F4D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1DFA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4EEE8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276F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B7DC0A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02CFC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EAB0E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0 (9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9282E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9 (9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B5066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45F0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9 (96.1%)</w:t>
            </w:r>
          </w:p>
        </w:tc>
      </w:tr>
      <w:tr w:rsidR="00E964F0" w:rsidRPr="00E964F0" w14:paraId="2176E72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54498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95230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6E51F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4B129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1 /Fisher p=1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15555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2.9%)</w:t>
            </w:r>
          </w:p>
        </w:tc>
      </w:tr>
      <w:tr w:rsidR="00E964F0" w:rsidRPr="00E964F0" w14:paraId="64FF4F4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8FB8F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87D4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A9FB0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113D2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62C3D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3C8FEB1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90C6D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28BF2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9487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9D607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A4BF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1DDA6D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3A8DF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65614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6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518FC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7 (9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05749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55F67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3 (90.3%)</w:t>
            </w:r>
          </w:p>
        </w:tc>
      </w:tr>
      <w:tr w:rsidR="00E964F0" w:rsidRPr="00E964F0" w14:paraId="454A1A2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55B3E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E3C19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86B6C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1F43D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53 /Fisher p=0.479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979F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 (8.7%)</w:t>
            </w:r>
          </w:p>
        </w:tc>
      </w:tr>
      <w:tr w:rsidR="00E964F0" w:rsidRPr="00E964F0" w14:paraId="1FA81EC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DA476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F0F55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0188D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EB5F5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5988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546ABBB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B1553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1EFD2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E31A7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7AF16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8C537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B0259A3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AF6FB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5E517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8 (9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69329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5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62F8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195C9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3 (90.3%)</w:t>
            </w:r>
          </w:p>
        </w:tc>
      </w:tr>
      <w:tr w:rsidR="00E964F0" w:rsidRPr="00E964F0" w14:paraId="4BAADF8C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35860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637CC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B6CE0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0A1C4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744 /Fisher p=0.736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EB01A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9.7%)</w:t>
            </w:r>
          </w:p>
        </w:tc>
      </w:tr>
      <w:tr w:rsidR="00E964F0" w:rsidRPr="00E964F0" w14:paraId="47FD227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4ED81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C41F0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820F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44BB0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C8EB7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2F93226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2130C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A6AC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5 (8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BE947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2 (8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2094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3A81D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7 (84.5%)</w:t>
            </w:r>
          </w:p>
        </w:tc>
      </w:tr>
      <w:tr w:rsidR="00E964F0" w:rsidRPr="00E964F0" w14:paraId="506A8BD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9B2CA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0C995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64ACC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450B0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1 /Fisher p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C6244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5 (14.6%)</w:t>
            </w:r>
          </w:p>
        </w:tc>
      </w:tr>
      <w:tr w:rsidR="00E964F0" w:rsidRPr="00E964F0" w14:paraId="587B152C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846F7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B5A57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9A842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C9A8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1A02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1DFD84B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E81A9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Past or curren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51ECE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F9202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5406C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96105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4B0BCDF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D83EC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ED7F9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8 (9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454E4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1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D9B68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3BB7E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9 (86.4%)</w:t>
            </w:r>
          </w:p>
        </w:tc>
      </w:tr>
      <w:tr w:rsidR="00E964F0" w:rsidRPr="00E964F0" w14:paraId="6318A12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EA93B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2AD4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2E3AA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E26C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296 /Fisher p=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71E2D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3 (12.6%)</w:t>
            </w:r>
          </w:p>
        </w:tc>
      </w:tr>
      <w:tr w:rsidR="00E964F0" w:rsidRPr="00E964F0" w14:paraId="1C63E47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EA6A5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DA4E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AB247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2526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3F1DB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74E0D5B7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3FEA1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Immunocomrpomis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03634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051B4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41CE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5A6E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E6F00A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73B99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426F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0 (9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78438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4 (8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C34B7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31E6C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4 (91.3%)</w:t>
            </w:r>
          </w:p>
        </w:tc>
      </w:tr>
      <w:tr w:rsidR="00E964F0" w:rsidRPr="00E964F0" w14:paraId="730A7677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793F3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7B098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8829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27985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197 /Fisher p=0.139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B997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7.8%)</w:t>
            </w:r>
          </w:p>
        </w:tc>
      </w:tr>
      <w:tr w:rsidR="00E964F0" w:rsidRPr="00E964F0" w14:paraId="0EBD64DC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6F9B1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9D452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73B36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B5568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C514D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1E006B9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D2FCD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 xml:space="preserve">Fentanyl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B022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D51A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341B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BC406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1476A24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2D53F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FAA36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9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AEE7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0 (6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A715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A0B7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9 (57.3%)</w:t>
            </w:r>
          </w:p>
        </w:tc>
      </w:tr>
      <w:tr w:rsidR="00E964F0" w:rsidRPr="00E964F0" w14:paraId="6478CFD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3D6E8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5922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2 (5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5821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2 (3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DD947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105 /Fisher p=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54B5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4 (42.7%)</w:t>
            </w:r>
          </w:p>
        </w:tc>
      </w:tr>
      <w:tr w:rsidR="00E964F0" w:rsidRPr="00E964F0" w14:paraId="26BC2DB3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C9D5E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 xml:space="preserve">Hydromorphone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1FC94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856E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AB57D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552D6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A1E602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31FEF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0F733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4003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49F64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A04F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0 (19.4%)</w:t>
            </w:r>
          </w:p>
        </w:tc>
      </w:tr>
      <w:tr w:rsidR="00E964F0" w:rsidRPr="00E964F0" w14:paraId="51830D3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5AECB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3805B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1 (7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3F2FA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1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13865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457 /Fisher p=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5705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2 (79.6%)</w:t>
            </w:r>
          </w:p>
        </w:tc>
      </w:tr>
      <w:tr w:rsidR="00E964F0" w:rsidRPr="00E964F0" w14:paraId="1BDFD6F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A015B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DB6D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0C3A2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1F16F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21D0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12AF118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471B6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 xml:space="preserve">Morphine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F2E51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4B25F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CCF5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AC4A6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A906CB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41610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35D3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0 (9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8B2E5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5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7D9E0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3D43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5 (92.2%)</w:t>
            </w:r>
          </w:p>
        </w:tc>
      </w:tr>
      <w:tr w:rsidR="00E964F0" w:rsidRPr="00E964F0" w14:paraId="55B293F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A7675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34841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C607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E781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205 /Fisher p=0.141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2250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7.8%)</w:t>
            </w:r>
          </w:p>
        </w:tc>
      </w:tr>
      <w:tr w:rsidR="00E964F0" w:rsidRPr="00E964F0" w14:paraId="5BDA9DF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EE36D8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 xml:space="preserve">Ketamine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EEBFF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476FB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5015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6236B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A5F433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EBEEF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C585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6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517B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3 (8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C47E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9E98F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9 (86.4%)</w:t>
            </w:r>
          </w:p>
        </w:tc>
      </w:tr>
      <w:tr w:rsidR="00E964F0" w:rsidRPr="00E964F0" w14:paraId="38204B7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A1E4F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D92DE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C382F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8300B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966 /Fisher p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BE2F1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13.6%)</w:t>
            </w:r>
          </w:p>
        </w:tc>
      </w:tr>
      <w:tr w:rsidR="00E964F0" w:rsidRPr="00E964F0" w14:paraId="471DBBB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FBAEC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lastRenderedPageBreak/>
              <w:t xml:space="preserve">Midazolam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C077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683D6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08369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4069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1A45CB83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B7A59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575AB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40947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1 (6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8CA5F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C7138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6 (44.7%)</w:t>
            </w:r>
          </w:p>
        </w:tc>
      </w:tr>
      <w:tr w:rsidR="00E964F0" w:rsidRPr="00E964F0" w14:paraId="3DAE29C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9D186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E5A5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6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9CD8E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1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392AB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&lt;0.001 /Fisher p=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7CB4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7 (55.3%)</w:t>
            </w:r>
          </w:p>
        </w:tc>
      </w:tr>
      <w:tr w:rsidR="00E964F0" w:rsidRPr="00E964F0" w14:paraId="32DA4D0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84851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Precedex</w:t>
            </w:r>
            <w:proofErr w:type="spellEnd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 xml:space="preserve">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F3859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5A07A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4FBF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A332A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46FAD84C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C9561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9713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7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8834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8 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50F4D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E936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5 (43.7%)</w:t>
            </w:r>
          </w:p>
        </w:tc>
      </w:tr>
      <w:tr w:rsidR="00E964F0" w:rsidRPr="00E964F0" w14:paraId="38F680F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48C6A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AF0B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F10E0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4 (7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B3AD7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&lt;0.001 /Fisher p=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3357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8 (56.3%)</w:t>
            </w:r>
          </w:p>
        </w:tc>
      </w:tr>
      <w:tr w:rsidR="00E964F0" w:rsidRPr="00E964F0" w14:paraId="6F23F4F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BDD40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 xml:space="preserve">Propofol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7AE92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F5F3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5EB2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1BD76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622DB45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78AFE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01B9A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B984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4EA60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433AA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7 (16.5%)</w:t>
            </w:r>
          </w:p>
        </w:tc>
      </w:tr>
      <w:tr w:rsidR="00E964F0" w:rsidRPr="00E964F0" w14:paraId="1F9F369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6B623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A49DB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2 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427FD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4 (8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2F549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347 /Fisher p=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CC031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6 (83.5%)</w:t>
            </w:r>
          </w:p>
        </w:tc>
      </w:tr>
      <w:tr w:rsidR="00E964F0" w:rsidRPr="00E964F0" w14:paraId="12BBBC3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FEF3C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Ciastracurium</w:t>
            </w:r>
            <w:proofErr w:type="spellEnd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 xml:space="preserve">/VEC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DB3C3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A0D2E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C8D7F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200F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25FA46C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30D54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723D2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A1353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8391B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8FFC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 (8.7%)</w:t>
            </w:r>
          </w:p>
        </w:tc>
      </w:tr>
      <w:tr w:rsidR="00E964F0" w:rsidRPr="00E964F0" w14:paraId="2506210C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79D19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6AD93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6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1BC56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8 (9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7109F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513 /Fisher p=0.478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98F54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4 (91.3%)</w:t>
            </w:r>
          </w:p>
        </w:tc>
      </w:tr>
      <w:tr w:rsidR="00E964F0" w:rsidRPr="00E964F0" w14:paraId="72459C2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2EA00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EF2A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6EF78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A1B1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8DBAD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EAE99C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845A0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7EEB6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19AA0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9DBA8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0A501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 (3.9%)</w:t>
            </w:r>
          </w:p>
        </w:tc>
      </w:tr>
      <w:tr w:rsidR="00E964F0" w:rsidRPr="00E964F0" w14:paraId="271EAFA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4D6B7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1F77F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8 (9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48FA4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1 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B5F8D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344 /Fisher p=0.299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9214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9 (96.1%)</w:t>
            </w:r>
          </w:p>
        </w:tc>
      </w:tr>
      <w:tr w:rsidR="00E964F0" w:rsidRPr="00E964F0" w14:paraId="74FE0F9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468EF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Tocilizumab/ANTI 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E74AA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28005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A13C3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8F7EB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2DCA16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A837F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78F11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6 (6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C6468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1 (6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8C082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217D9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7 (65.0%)</w:t>
            </w:r>
          </w:p>
        </w:tc>
      </w:tr>
      <w:tr w:rsidR="00E964F0" w:rsidRPr="00E964F0" w14:paraId="7BCE040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292DE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D210C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5 (3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DB167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1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FA6BA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943 /Fisher p=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02143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6 (35.0%)</w:t>
            </w:r>
          </w:p>
        </w:tc>
      </w:tr>
      <w:tr w:rsidR="00E964F0" w:rsidRPr="00E964F0" w14:paraId="0BF0997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7C708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Remdesiv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F5E70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DA8C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19A7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F807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FFA1C5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3C5F9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2B28C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4 (8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C716E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5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59A5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BFDFD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9 (86.4%)</w:t>
            </w:r>
          </w:p>
        </w:tc>
      </w:tr>
      <w:tr w:rsidR="00E964F0" w:rsidRPr="00E964F0" w14:paraId="762B4DD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1DC6C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5F179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197D4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91E0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586 /Fisher p=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20D0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13.6%)</w:t>
            </w:r>
          </w:p>
        </w:tc>
      </w:tr>
      <w:tr w:rsidR="00E964F0" w:rsidRPr="00E964F0" w14:paraId="12A79F5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55173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Hydroxychloroqu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67FC6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4C005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7126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48F33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B1A2FD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98609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F2D9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5E44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538ED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9BFBD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2 (11.7%)</w:t>
            </w:r>
          </w:p>
        </w:tc>
      </w:tr>
      <w:tr w:rsidR="00E964F0" w:rsidRPr="00E964F0" w14:paraId="1A31EC4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A9394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07E05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6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3556B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5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4DB6A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1 /Fisher p=1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3FEC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1 (88.3%)</w:t>
            </w:r>
          </w:p>
        </w:tc>
      </w:tr>
      <w:tr w:rsidR="00E964F0" w:rsidRPr="00E964F0" w14:paraId="0F53954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429E1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Az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B8801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7167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C50BD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3738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266BC9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9378A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89462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661E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692E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6E029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 (5.8%)</w:t>
            </w:r>
          </w:p>
        </w:tc>
      </w:tr>
      <w:tr w:rsidR="00E964F0" w:rsidRPr="00E964F0" w14:paraId="402265D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5EB7B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BBAC4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8 (9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DA2E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9 (9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EF096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924 /Fisher p=0.68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478E1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7 (94.2%)</w:t>
            </w:r>
          </w:p>
        </w:tc>
      </w:tr>
      <w:tr w:rsidR="00E964F0" w:rsidRPr="00E964F0" w14:paraId="46E0BB2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A8C08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Other A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EE6DA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0A5F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1CA5F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18B4E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69DDB20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790B6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B763C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ACE3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1 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4D09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022F4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2 (99.0%)</w:t>
            </w:r>
          </w:p>
        </w:tc>
      </w:tr>
      <w:tr w:rsidR="00E964F0" w:rsidRPr="00E964F0" w14:paraId="30A856A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02B51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92BC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428DE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4B7BF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1 /Fisher p=1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DF756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33224D2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11E55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Antifung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991BA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744C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A5DE4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4D4A2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495DDE4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F59CB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8AEFE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5 (8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214FD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1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0176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8EF51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6 (83.5%)</w:t>
            </w:r>
          </w:p>
        </w:tc>
      </w:tr>
      <w:tr w:rsidR="00E964F0" w:rsidRPr="00E964F0" w14:paraId="648F5D2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244E7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2DF7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3562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1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C2CE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666 /Fisher p=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31F2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6 (15.5%)</w:t>
            </w:r>
          </w:p>
        </w:tc>
      </w:tr>
      <w:tr w:rsidR="00E964F0" w:rsidRPr="00E964F0" w14:paraId="083C98F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F5ABB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9395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A9786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7BD68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E13F0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0BBD5E8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C3E00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Prone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6C9F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2E8C2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481D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B54FA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3004032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E06F5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1BE74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832DE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85FFB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F094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2 (21.4%)</w:t>
            </w:r>
          </w:p>
        </w:tc>
      </w:tr>
      <w:tr w:rsidR="00E964F0" w:rsidRPr="00E964F0" w14:paraId="1548EF2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F9832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2A1BE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7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7E575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4 (8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E9BBA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198 /Fisher p=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D1236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1 (78.6%)</w:t>
            </w:r>
          </w:p>
        </w:tc>
      </w:tr>
      <w:tr w:rsidR="00E964F0" w:rsidRPr="00E964F0" w14:paraId="6F7047E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A0A996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Products 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D05F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CBFD3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D673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D931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CF5D1CC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83100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0AE41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1 (7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DD106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5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A6B2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7C773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6 (83.5%)</w:t>
            </w:r>
          </w:p>
        </w:tc>
      </w:tr>
      <w:tr w:rsidR="00E964F0" w:rsidRPr="00E964F0" w14:paraId="6540E86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7E32A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6A560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736C8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7B8E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138 /Fisher p=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1C8C5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7 (16.5%)</w:t>
            </w:r>
          </w:p>
        </w:tc>
      </w:tr>
      <w:tr w:rsidR="00E964F0" w:rsidRPr="00E964F0" w14:paraId="7642EED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21A35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On EC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84499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767B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23A79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E1DF5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2BA0CFF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D28CB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lastRenderedPageBreak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6C5E9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9 (9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6474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1 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8AA5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BE1C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0 (97.1%)</w:t>
            </w:r>
          </w:p>
        </w:tc>
      </w:tr>
      <w:tr w:rsidR="00E964F0" w:rsidRPr="00E964F0" w14:paraId="10FDB0DC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57975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6BA0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2C7AD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703B3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714 /Fisher p=0.562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9D0CB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2.9%)</w:t>
            </w:r>
          </w:p>
        </w:tc>
      </w:tr>
      <w:tr w:rsidR="00E964F0" w:rsidRPr="00E964F0" w14:paraId="5E20302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769C5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Plasma 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59C80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5C3E9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AE71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E090C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2199028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E4825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6A121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0 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4A9D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1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345A6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7CC4D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1 (78.6%)</w:t>
            </w:r>
          </w:p>
        </w:tc>
      </w:tr>
      <w:tr w:rsidR="00E964F0" w:rsidRPr="00E964F0" w14:paraId="7E45C1A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03411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E440A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1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237B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1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6F4B0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392 /Fisher p=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E418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2 (21.4%)</w:t>
            </w:r>
          </w:p>
        </w:tc>
      </w:tr>
      <w:tr w:rsidR="00E964F0" w:rsidRPr="00E964F0" w14:paraId="29194EE7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522C7B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 xml:space="preserve">Heparin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g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452D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FA745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4D377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54D91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8ABC45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F4BDF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27D87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8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70D4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B4B59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7D53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2 (31.1%)</w:t>
            </w:r>
          </w:p>
        </w:tc>
      </w:tr>
      <w:tr w:rsidR="00E964F0" w:rsidRPr="00E964F0" w14:paraId="16190F6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985F9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9865B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3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8233E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8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0E27B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383 /Fisher p=0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17836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1 (68.9%)</w:t>
            </w:r>
          </w:p>
        </w:tc>
      </w:tr>
      <w:tr w:rsidR="00E964F0" w:rsidRPr="00E964F0" w14:paraId="0EBCAFD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70244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 xml:space="preserve">Systemic </w:t>
            </w: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t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2D87E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43C6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F1DA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326E4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6AA39F7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B2D17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1A1CC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1 (7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E6BE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5 (7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0F9CC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FE0F7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6 (73.8%)</w:t>
            </w:r>
          </w:p>
        </w:tc>
      </w:tr>
      <w:tr w:rsidR="00E964F0" w:rsidRPr="00E964F0" w14:paraId="7A9AAEC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299FA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DD9F9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3FE48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7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2F013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91 /Fisher p=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F2DB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7 (26.2%)</w:t>
            </w:r>
          </w:p>
        </w:tc>
      </w:tr>
      <w:tr w:rsidR="00E964F0" w:rsidRPr="00E964F0" w14:paraId="7D2C7E3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3029E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Renal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C4C83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4156B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A7C26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D9DE2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4011297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F3148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66F4A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2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394D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1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0BE9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D58B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3 (32.0%)</w:t>
            </w:r>
          </w:p>
        </w:tc>
      </w:tr>
      <w:tr w:rsidR="00E964F0" w:rsidRPr="00E964F0" w14:paraId="5034918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7193C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3FEED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9 (7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B9D5E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1 (6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5053D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784 /Fisher p=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AE27A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0 (68.0%)</w:t>
            </w:r>
          </w:p>
        </w:tc>
      </w:tr>
      <w:tr w:rsidR="00E964F0" w:rsidRPr="00E964F0" w14:paraId="6B150627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C0C48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408E5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17FE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B4110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E83D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2DED96C3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99FCB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806D0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2 (5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E3145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9 (6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8EFD1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8FD51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1 (59.2%)</w:t>
            </w:r>
          </w:p>
        </w:tc>
      </w:tr>
      <w:tr w:rsidR="00E964F0" w:rsidRPr="00E964F0" w14:paraId="4EA2340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BD896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D616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9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9F7C1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3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89B5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466 /Fisher p=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1BD40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2 (40.8%)</w:t>
            </w:r>
          </w:p>
        </w:tc>
      </w:tr>
      <w:tr w:rsidR="00E964F0" w:rsidRPr="00E964F0" w14:paraId="61AA63A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B3242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Liver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7E885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156D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AD126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A8D2C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25B3439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BDA4D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6A3F5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5 (6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C1DD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4 (7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2381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8DD86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9 (67.0%)</w:t>
            </w:r>
          </w:p>
        </w:tc>
      </w:tr>
      <w:tr w:rsidR="00E964F0" w:rsidRPr="00E964F0" w14:paraId="1FC1C4A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354B8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9F590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6 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282DD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8 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73CDC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4 /Fisher p=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A0D0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4 (33.0%)</w:t>
            </w:r>
          </w:p>
        </w:tc>
      </w:tr>
      <w:tr w:rsidR="00E964F0" w:rsidRPr="00E964F0" w14:paraId="63A335F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A29DC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Initial Vent 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8BA3F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1E68A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A1259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C96D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0213D6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59C3E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BD753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5D7C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0 (6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74CF1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3A0D6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4 (52.4%)</w:t>
            </w:r>
          </w:p>
        </w:tc>
      </w:tr>
      <w:tr w:rsidR="00E964F0" w:rsidRPr="00E964F0" w14:paraId="101AC7E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3C699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BI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AC686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2F153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EA9F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119 /Fisher p=0.00379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DA41C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1F328C0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74143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7F19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B506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8905B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AE20F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18B349B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31BCA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R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F5F0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0 (4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8CB1C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2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8E232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E63CB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2 (31.1%)</w:t>
            </w:r>
          </w:p>
        </w:tc>
      </w:tr>
      <w:tr w:rsidR="00E964F0" w:rsidRPr="00E964F0" w14:paraId="038A510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20B6A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CA43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05F4D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8E511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9C4A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1 (10.7%)</w:t>
            </w:r>
          </w:p>
        </w:tc>
      </w:tr>
      <w:tr w:rsidR="00E964F0" w:rsidRPr="00E964F0" w14:paraId="5F93DFD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54286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ED89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E8560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39FCE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A8DF8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 (3.9%)</w:t>
            </w:r>
          </w:p>
        </w:tc>
      </w:tr>
      <w:tr w:rsidR="00E964F0" w:rsidRPr="00E964F0" w14:paraId="7CDFCCB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FEEB9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Immediate Vent 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A0A0F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C553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6EC46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71629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15F9A4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BC6A1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3FF1F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26E3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0 (6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BC0E5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80483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4 (52.4%)</w:t>
            </w:r>
          </w:p>
        </w:tc>
      </w:tr>
      <w:tr w:rsidR="00E964F0" w:rsidRPr="00E964F0" w14:paraId="7AD805C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ADB0D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BI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6F4D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C8F6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A59F4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637 /Fisher p=0.0217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DC709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53C49F0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61A01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47909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38CF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470F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FAB2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3AF69AA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149B9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R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0D7F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7 (4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A648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3FF05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F48DF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1 (30.1%)</w:t>
            </w:r>
          </w:p>
        </w:tc>
      </w:tr>
      <w:tr w:rsidR="00E964F0" w:rsidRPr="00E964F0" w14:paraId="0A135D0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97469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7CE85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A8D1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2FD9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36CAE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9.7%)</w:t>
            </w:r>
          </w:p>
        </w:tc>
      </w:tr>
      <w:tr w:rsidR="00E964F0" w:rsidRPr="00E964F0" w14:paraId="0864FAC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E4D69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0870A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D5EFA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57129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FE9B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14623373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F6599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8153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B3395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AE42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00163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2.9%)</w:t>
            </w:r>
          </w:p>
        </w:tc>
      </w:tr>
      <w:tr w:rsidR="00E964F0" w:rsidRPr="00E964F0" w14:paraId="30CFA33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5C7E0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C5FD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5678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1E80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F5F1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1.9%)</w:t>
            </w:r>
          </w:p>
        </w:tc>
      </w:tr>
      <w:tr w:rsidR="00E964F0" w:rsidRPr="00E964F0" w14:paraId="0CDC4977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B52EC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Immediate Positiv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F575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5708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CBBEE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68143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3930B9E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FB18A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ED578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7 (4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44550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7 (5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7EA5B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A9265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4 (52.4%)</w:t>
            </w:r>
          </w:p>
        </w:tc>
      </w:tr>
      <w:tr w:rsidR="00E964F0" w:rsidRPr="00E964F0" w14:paraId="1C6A37B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59057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3C70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2 (5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6729B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5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B91B8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17 /Fisher p=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625BD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7 (45.6%)</w:t>
            </w:r>
          </w:p>
        </w:tc>
      </w:tr>
      <w:tr w:rsidR="00E964F0" w:rsidRPr="00E964F0" w14:paraId="4B530ED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E88E4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A6D3A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122DF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A527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B9A09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1.9%)</w:t>
            </w:r>
          </w:p>
        </w:tc>
      </w:tr>
      <w:tr w:rsidR="00E964F0" w:rsidRPr="00E964F0" w14:paraId="5B1875F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C6CE7F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Vent Settings,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0B6F0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AF554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6862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5D42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39DAAA6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718AF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lastRenderedPageBreak/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ED45E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4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A07C4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5 (5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C67D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877D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9 (47.6%)</w:t>
            </w:r>
          </w:p>
        </w:tc>
      </w:tr>
      <w:tr w:rsidR="00E964F0" w:rsidRPr="00E964F0" w14:paraId="0C772C7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C7305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956E8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E792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3B936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134 /Fisher p=0.00707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92D16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6.8%)</w:t>
            </w:r>
          </w:p>
        </w:tc>
      </w:tr>
      <w:tr w:rsidR="00E964F0" w:rsidRPr="00E964F0" w14:paraId="7F6D90E7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F27E5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R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E6B68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3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49BA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3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051EC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9A2F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6 (35.0%)</w:t>
            </w:r>
          </w:p>
        </w:tc>
      </w:tr>
      <w:tr w:rsidR="00E964F0" w:rsidRPr="00E964F0" w14:paraId="4D85C853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5CF07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81091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45F89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5DA46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79A39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7.8%)</w:t>
            </w:r>
          </w:p>
        </w:tc>
      </w:tr>
      <w:tr w:rsidR="00E964F0" w:rsidRPr="00E964F0" w14:paraId="3A39912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62E44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C669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59614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F7107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F1C9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1.9%)</w:t>
            </w:r>
          </w:p>
        </w:tc>
      </w:tr>
      <w:tr w:rsidR="00E964F0" w:rsidRPr="00E964F0" w14:paraId="35E692E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8217A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D31C8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F9D78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E659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CC60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3DDF2E9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9F5C6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Positive response,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A887C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6DA52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5840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82AC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1799A813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0B96E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A8BDE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B657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C193B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D113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6.8%)</w:t>
            </w:r>
          </w:p>
        </w:tc>
      </w:tr>
      <w:tr w:rsidR="00E964F0" w:rsidRPr="00E964F0" w14:paraId="20A26DE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D18C8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084C7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0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6B3B9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9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D9E41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378 /Fisher p=0.036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0F8D0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9 (37.9%)</w:t>
            </w:r>
          </w:p>
        </w:tc>
      </w:tr>
      <w:tr w:rsidR="00E964F0" w:rsidRPr="00E964F0" w14:paraId="58045AD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5F3CB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AA083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9 (7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0ABD0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8 (4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02066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BCE0A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7 (55.3%)</w:t>
            </w:r>
          </w:p>
        </w:tc>
      </w:tr>
      <w:tr w:rsidR="00E964F0" w:rsidRPr="00E964F0" w14:paraId="1D843AF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1DA59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Vent Settings, 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66C0F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058A2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923D3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42ECD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22325C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D5CC5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0C5C6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2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1A39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4 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2D152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1F9A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6 (44.7%)</w:t>
            </w:r>
          </w:p>
        </w:tc>
      </w:tr>
      <w:tr w:rsidR="00E964F0" w:rsidRPr="00E964F0" w14:paraId="4D2C0DC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6D204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7C2D9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DFCF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3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0EFE1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0382 /Fisher p=&lt;0.001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36176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8 (17.5%)</w:t>
            </w:r>
          </w:p>
        </w:tc>
      </w:tr>
      <w:tr w:rsidR="00E964F0" w:rsidRPr="00E964F0" w14:paraId="710DC2D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1A4D5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O 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15C13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3620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F4A61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93E03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1.9%)</w:t>
            </w:r>
          </w:p>
        </w:tc>
      </w:tr>
      <w:tr w:rsidR="00E964F0" w:rsidRPr="00E964F0" w14:paraId="0A5C8DB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F7E38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R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DFB76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9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8B1D8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F9296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607F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7 (26.2%)</w:t>
            </w:r>
          </w:p>
        </w:tc>
      </w:tr>
      <w:tr w:rsidR="00E964F0" w:rsidRPr="00E964F0" w14:paraId="67DE2B1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B63A9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19B4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EBB0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9B2E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119DC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4.9%)</w:t>
            </w:r>
          </w:p>
        </w:tc>
      </w:tr>
      <w:tr w:rsidR="00E964F0" w:rsidRPr="00E964F0" w14:paraId="5B19D30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28D93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Stand-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2F3F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F63FC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937C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DD33D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3A583FF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C2C32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AP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C4E3A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5DE0D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86B4C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1092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04390E1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9A755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SPON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94748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83F4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B082D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99D6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00A873E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DEDB6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94D89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45D33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51EA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35CA8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3D85FCF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73B90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E971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47263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921C8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5CDC8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289EC5E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457CB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Positive response, 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E908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ABA1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130A8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86EF7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7FDDC7C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1B4F4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BCB27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16E26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2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7A61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A933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7 (16.5%)</w:t>
            </w:r>
          </w:p>
        </w:tc>
      </w:tr>
      <w:tr w:rsidR="00E964F0" w:rsidRPr="00E964F0" w14:paraId="259978F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45ABE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0A6F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71464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5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A25D7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589 /Fisher p=0.0418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E7D31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4 (33.0%)</w:t>
            </w:r>
          </w:p>
        </w:tc>
      </w:tr>
      <w:tr w:rsidR="00E964F0" w:rsidRPr="00E964F0" w14:paraId="753A2C3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C349C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O 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1C57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3110D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60D5B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28DE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1.9%)</w:t>
            </w:r>
          </w:p>
        </w:tc>
      </w:tr>
      <w:tr w:rsidR="00E964F0" w:rsidRPr="00E964F0" w14:paraId="4FFF7723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BED91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9A966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4 (5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89BC5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4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0B79A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5BA0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8 (46.6%)</w:t>
            </w:r>
          </w:p>
        </w:tc>
      </w:tr>
      <w:tr w:rsidR="00E964F0" w:rsidRPr="00E964F0" w14:paraId="0BFE76F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8A619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ADD FORM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CDC81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156E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0634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1DF9A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6308B73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26EDFF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852AA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2FCE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DCDE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815E3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5F45ABF9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69217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Vent Settings, 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3537A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4092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126E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ECCD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13F9A8A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E3551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4305F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1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49266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5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239E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84CEA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6 (35.0%)</w:t>
            </w:r>
          </w:p>
        </w:tc>
      </w:tr>
      <w:tr w:rsidR="00E964F0" w:rsidRPr="00E964F0" w14:paraId="0636BE6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C8C8E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0B19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38EB8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1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B1854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717 /Fisher p=0.0277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537ED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9 (28.2%)</w:t>
            </w:r>
          </w:p>
        </w:tc>
      </w:tr>
      <w:tr w:rsidR="00E964F0" w:rsidRPr="00E964F0" w14:paraId="77E4EA3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3422C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O 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71B9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9331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0AA42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48EE2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5381288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F9311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R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DD30B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6 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A2FC3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B320C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E294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5 (24.3%)</w:t>
            </w:r>
          </w:p>
        </w:tc>
      </w:tr>
      <w:tr w:rsidR="00E964F0" w:rsidRPr="00E964F0" w14:paraId="2611C29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FCD0A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DDA26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AC66C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F582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14A52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 (5.8%)</w:t>
            </w:r>
          </w:p>
        </w:tc>
      </w:tr>
      <w:tr w:rsidR="00E964F0" w:rsidRPr="00E964F0" w14:paraId="4D9717E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62A50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Stand-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628BC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9A64D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1C0BA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9289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402D576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7CB3B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AP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0823B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4E027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1357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2C225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203221F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7F5D1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SI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4190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E1B05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36981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75F48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5F28FF3D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4E4C3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F808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826FA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1D40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30B8A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5CC53EB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D4AAD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9DDB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AC258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296B2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0F50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1.9%)</w:t>
            </w:r>
          </w:p>
        </w:tc>
      </w:tr>
      <w:tr w:rsidR="00E964F0" w:rsidRPr="00E964F0" w14:paraId="1D7A74E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05157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Positive response, 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15DF5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259CF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293F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2DFA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FDF4C2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E402C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4BA15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78D1E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1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1A7D1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CB45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9 (28.2%)</w:t>
            </w:r>
          </w:p>
        </w:tc>
      </w:tr>
      <w:tr w:rsidR="00E964F0" w:rsidRPr="00E964F0" w14:paraId="6302EC1B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79C9F1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lastRenderedPageBreak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4DE7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186D9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1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1810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476 /Fisher p=0.0371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2F48A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9 (28.2%)</w:t>
            </w:r>
          </w:p>
        </w:tc>
      </w:tr>
      <w:tr w:rsidR="00E964F0" w:rsidRPr="00E964F0" w14:paraId="584AFED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28C5EB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O 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3D706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0D394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BCCF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D3B81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1CF973D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1F2A7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ACDF1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2 (5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F7304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0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2D83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2ED04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2 (40.8%)</w:t>
            </w:r>
          </w:p>
        </w:tc>
      </w:tr>
      <w:tr w:rsidR="00E964F0" w:rsidRPr="00E964F0" w14:paraId="52F2CFB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DDA12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B0DE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D2645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60214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E9085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 (1.9%)</w:t>
            </w:r>
          </w:p>
        </w:tc>
      </w:tr>
      <w:tr w:rsidR="00E964F0" w:rsidRPr="00E964F0" w14:paraId="4576C52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18BBD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Rebound Hypox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9E3D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D6A1A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512F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B61CA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2113ADBA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756A3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98B8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3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EAFDD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189FE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BB64B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4 (52.4%)</w:t>
            </w:r>
          </w:p>
        </w:tc>
      </w:tr>
      <w:tr w:rsidR="00E964F0" w:rsidRPr="00E964F0" w14:paraId="5EB8224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FC8BF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9262F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8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EA73B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62E3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685 /Fisher p=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7BBB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9 (47.6%)</w:t>
            </w:r>
          </w:p>
        </w:tc>
      </w:tr>
      <w:tr w:rsidR="00E964F0" w:rsidRPr="00E964F0" w14:paraId="7E518EC7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07173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V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27FA3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B73DD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C790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4D2A0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086EF77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DF527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6B87E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6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99F9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9 (9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7CCC5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B8B11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5 (92.2%)</w:t>
            </w:r>
          </w:p>
        </w:tc>
      </w:tr>
      <w:tr w:rsidR="00E964F0" w:rsidRPr="00E964F0" w14:paraId="1E0AE07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18022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17199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3D68A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4D4B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545 /Fisher p=0.428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1489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7 (6.8%)</w:t>
            </w:r>
          </w:p>
        </w:tc>
      </w:tr>
      <w:tr w:rsidR="00E964F0" w:rsidRPr="00E964F0" w14:paraId="10B84DD0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50EDD9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C16A6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1C0A0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A484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37E1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55351A5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8DCCC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30 day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69CB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6832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41456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0F838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404B7F7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4189EC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5513A6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DFBD5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6EA99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BCAB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 (1.0%)</w:t>
            </w:r>
          </w:p>
        </w:tc>
      </w:tr>
      <w:tr w:rsidR="00E964F0" w:rsidRPr="00E964F0" w14:paraId="0413081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6563D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B46C7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8 (6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B151D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4 (8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9D8BD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495 /Fisher p=0.0293(^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A455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2 (79.6%)</w:t>
            </w:r>
          </w:p>
        </w:tc>
      </w:tr>
      <w:tr w:rsidR="00E964F0" w:rsidRPr="00E964F0" w14:paraId="7D6CDCA4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29A946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4FE39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2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DB90D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5078B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342B4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0 (19.4%)</w:t>
            </w:r>
          </w:p>
        </w:tc>
      </w:tr>
      <w:tr w:rsidR="00E964F0" w:rsidRPr="00E964F0" w14:paraId="73AF7028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5972F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C6372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9FCD9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9F67D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5F3CE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4B3B40BE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6EA85E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3DDF1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9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A52184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03B7D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AFB83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5 (14.6%)</w:t>
            </w:r>
          </w:p>
        </w:tc>
      </w:tr>
      <w:tr w:rsidR="00E964F0" w:rsidRPr="00E964F0" w14:paraId="1713BA92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2F914A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E59CAD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2 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B855B0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6 (9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BC2DA8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149 /Fisher p=0.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30756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8 (85.4%)</w:t>
            </w:r>
          </w:p>
        </w:tc>
      </w:tr>
      <w:tr w:rsidR="00E964F0" w:rsidRPr="00E964F0" w14:paraId="2CDD08D5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E92C95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Terminal Extub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603D27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16BFB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C65C7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D66B3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16879EC6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A8AF04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4F0BEA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3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88D337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39 (6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1BE28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CF80A9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62 (60.2%)</w:t>
            </w:r>
          </w:p>
        </w:tc>
      </w:tr>
      <w:tr w:rsidR="00E964F0" w:rsidRPr="00E964F0" w14:paraId="0FA13F31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E2E16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F081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8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606A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3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09828C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628 /Fisher p=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1D47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41 (39.8%)</w:t>
            </w:r>
          </w:p>
        </w:tc>
      </w:tr>
      <w:tr w:rsidR="00E964F0" w:rsidRPr="00E964F0" w14:paraId="0893021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01F060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7B33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  <w:t>Expir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6F67D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EFA28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3C20AB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BDF5F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US"/>
              </w:rPr>
            </w:pPr>
          </w:p>
        </w:tc>
      </w:tr>
      <w:tr w:rsidR="00E964F0" w:rsidRPr="00E964F0" w14:paraId="4DF3834F" w14:textId="77777777" w:rsidTr="00E96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C501A8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DD4BD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2 (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B27D33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9D30F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A2D5DE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17 (16.5%)</w:t>
            </w:r>
          </w:p>
        </w:tc>
      </w:tr>
      <w:tr w:rsidR="00E964F0" w:rsidRPr="00E964F0" w14:paraId="7D435367" w14:textId="77777777" w:rsidTr="00E964F0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01497D" w14:textId="77777777" w:rsidR="00E964F0" w:rsidRPr="00E964F0" w:rsidRDefault="00E964F0" w:rsidP="00E96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6D077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29 (7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C35B62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57 (9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59691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Chi-sq p=0.0103 /Fisher p=0.00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BE1BF5" w14:textId="77777777" w:rsidR="00E964F0" w:rsidRPr="00E964F0" w:rsidRDefault="00E964F0" w:rsidP="00E964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</w:pPr>
            <w:r w:rsidRPr="00E964F0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US"/>
              </w:rPr>
              <w:t>86 (83.5%)</w:t>
            </w:r>
          </w:p>
        </w:tc>
      </w:tr>
    </w:tbl>
    <w:p w14:paraId="43FA70C2" w14:textId="30ADCA3A" w:rsidR="00F63A47" w:rsidRPr="00E964F0" w:rsidRDefault="00E964F0" w:rsidP="00E964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</w:rPr>
      </w:pPr>
      <w:r w:rsidRPr="00E964F0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</w:rPr>
        <w:t>(^f) Fisher's exact p-value should be applied</w:t>
      </w:r>
    </w:p>
    <w:sectPr w:rsidR="00F63A47" w:rsidRPr="00E964F0" w:rsidSect="00C609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Ouyang, Yuxia" w:date="2021-06-30T15:58:00Z" w:initials="OY">
    <w:p w14:paraId="466B6945" w14:textId="77777777" w:rsidR="00E82CE8" w:rsidRDefault="00E82CE8">
      <w:pPr>
        <w:pStyle w:val="CommentText"/>
      </w:pPr>
      <w:r>
        <w:rPr>
          <w:rStyle w:val="CommentReference"/>
        </w:rPr>
        <w:annotationRef/>
      </w:r>
      <w:r>
        <w:t xml:space="preserve">From here above are provided data, below are my calculated values </w:t>
      </w:r>
    </w:p>
  </w:comment>
  <w:comment w:id="1" w:author="Ouyang, Yuxia" w:date="2021-06-30T15:58:00Z" w:initials="OY">
    <w:p w14:paraId="21B2444D" w14:textId="77777777" w:rsidR="00E82CE8" w:rsidRDefault="00E82CE8">
      <w:pPr>
        <w:pStyle w:val="CommentText"/>
      </w:pPr>
      <w:r>
        <w:rPr>
          <w:rStyle w:val="CommentReference"/>
        </w:rPr>
        <w:annotationRef/>
      </w:r>
      <w:r>
        <w:t>_pre equal to the provided original value Pa02_pre=Pa02</w:t>
      </w:r>
    </w:p>
  </w:comment>
  <w:comment w:id="2" w:author="Ouyang, Yuxia" w:date="2021-06-30T15:59:00Z" w:initials="OY">
    <w:p w14:paraId="4EF2F558" w14:textId="77777777" w:rsidR="00E82CE8" w:rsidRDefault="00E82CE8">
      <w:pPr>
        <w:pStyle w:val="CommentText"/>
      </w:pPr>
      <w:r>
        <w:rPr>
          <w:rStyle w:val="CommentReference"/>
        </w:rPr>
        <w:annotationRef/>
      </w:r>
      <w:r>
        <w:t>_post equal to provided value + Change:</w:t>
      </w:r>
    </w:p>
    <w:p w14:paraId="6DC8B5EB" w14:textId="02DDDBA4" w:rsidR="00F00046" w:rsidRDefault="00E82CE8">
      <w:pPr>
        <w:pStyle w:val="CommentText"/>
      </w:pPr>
      <w:r>
        <w:t>P</w:t>
      </w:r>
      <w:r w:rsidR="00F00046">
        <w:t>a02_post = Pa02 + CHANGE IN PA02</w:t>
      </w:r>
    </w:p>
  </w:comment>
  <w:comment w:id="3" w:author="Ouyang, Yuxia" w:date="2021-06-30T16:00:00Z" w:initials="OY">
    <w:p w14:paraId="78F0897A" w14:textId="77777777" w:rsidR="00E82CE8" w:rsidRDefault="00E82CE8">
      <w:pPr>
        <w:pStyle w:val="CommentText"/>
      </w:pPr>
      <w:r>
        <w:rPr>
          <w:rStyle w:val="CommentReference"/>
        </w:rPr>
        <w:annotationRef/>
      </w:r>
      <w:r>
        <w:t xml:space="preserve">Equal to Pa02_pre/Fi02_pre </w:t>
      </w:r>
    </w:p>
  </w:comment>
  <w:comment w:id="4" w:author="Ouyang, Yuxia" w:date="2021-06-30T16:01:00Z" w:initials="OY">
    <w:p w14:paraId="3ED71564" w14:textId="3D2A1324" w:rsidR="00E82CE8" w:rsidRDefault="00E82CE8">
      <w:pPr>
        <w:pStyle w:val="CommentText"/>
      </w:pPr>
      <w:r>
        <w:rPr>
          <w:rStyle w:val="CommentReference"/>
        </w:rPr>
        <w:annotationRef/>
      </w:r>
      <w:r>
        <w:t>Equal to CHANGE IN PA02/Pa02_pre</w:t>
      </w:r>
      <w:r w:rsidR="00E964F0">
        <w:t xml:space="preserve">. Absolute value, not converted to percentage format yet. </w:t>
      </w:r>
    </w:p>
  </w:comment>
  <w:comment w:id="5" w:author="Ouyang, Yuxia" w:date="2021-06-30T16:04:00Z" w:initials="OY">
    <w:p w14:paraId="049030FB" w14:textId="130254DE" w:rsidR="00E82CE8" w:rsidRDefault="00E82CE8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t xml:space="preserve">Three of them have all “Yes” in the indicator of % change being larger than 0.1, so not able to </w:t>
      </w:r>
      <w:r w:rsidR="00C1587B">
        <w:rPr>
          <w:rStyle w:val="CommentReference"/>
        </w:rPr>
        <w:t xml:space="preserve">perform </w:t>
      </w:r>
      <w:r w:rsidR="00C1587B">
        <w:rPr>
          <w:rStyle w:val="CommentReference"/>
        </w:rPr>
        <w:t>Chisq/fisher tes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66B6945" w15:done="0"/>
  <w15:commentEx w15:paraId="21B2444D" w15:done="0"/>
  <w15:commentEx w15:paraId="6DC8B5EB" w15:done="0"/>
  <w15:commentEx w15:paraId="78F0897A" w15:done="0"/>
  <w15:commentEx w15:paraId="3ED71564" w15:done="0"/>
  <w15:commentEx w15:paraId="049030F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8CAD7F" w16cex:dateUtc="2021-06-30T19:58:00Z"/>
  <w16cex:commentExtensible w16cex:durableId="248CAD80" w16cex:dateUtc="2021-06-30T19:58:00Z"/>
  <w16cex:commentExtensible w16cex:durableId="248CAD81" w16cex:dateUtc="2021-06-30T19:59:00Z"/>
  <w16cex:commentExtensible w16cex:durableId="248CAD82" w16cex:dateUtc="2021-06-30T20:00:00Z"/>
  <w16cex:commentExtensible w16cex:durableId="248CAD83" w16cex:dateUtc="2021-06-30T20:01:00Z"/>
  <w16cex:commentExtensible w16cex:durableId="248CAD84" w16cex:dateUtc="2021-06-30T20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6B6945" w16cid:durableId="248CAD7F"/>
  <w16cid:commentId w16cid:paraId="21B2444D" w16cid:durableId="248CAD80"/>
  <w16cid:commentId w16cid:paraId="6DC8B5EB" w16cid:durableId="248CAD81"/>
  <w16cid:commentId w16cid:paraId="78F0897A" w16cid:durableId="248CAD82"/>
  <w16cid:commentId w16cid:paraId="3ED71564" w16cid:durableId="248CAD83"/>
  <w16cid:commentId w16cid:paraId="049030FB" w16cid:durableId="248CAD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uyang, Yuxia">
    <w15:presenceInfo w15:providerId="AD" w15:userId="S-1-5-21-1177238915-1035525444-1606980848-4437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28D"/>
    <w:rsid w:val="00036BFA"/>
    <w:rsid w:val="00093600"/>
    <w:rsid w:val="00763A4A"/>
    <w:rsid w:val="007B33F7"/>
    <w:rsid w:val="007E44D6"/>
    <w:rsid w:val="00891B1C"/>
    <w:rsid w:val="0096328D"/>
    <w:rsid w:val="00A12F1F"/>
    <w:rsid w:val="00AF720F"/>
    <w:rsid w:val="00B15A2D"/>
    <w:rsid w:val="00B32186"/>
    <w:rsid w:val="00BD7C47"/>
    <w:rsid w:val="00C1587B"/>
    <w:rsid w:val="00C609C8"/>
    <w:rsid w:val="00CF53C2"/>
    <w:rsid w:val="00D30FF1"/>
    <w:rsid w:val="00D60A89"/>
    <w:rsid w:val="00E82CE8"/>
    <w:rsid w:val="00E964F0"/>
    <w:rsid w:val="00F00046"/>
    <w:rsid w:val="00F0612D"/>
    <w:rsid w:val="00F6147D"/>
    <w:rsid w:val="00F6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01482"/>
  <w15:chartTrackingRefBased/>
  <w15:docId w15:val="{41125997-3F99-4385-9F45-8251774C0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9C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C609C8"/>
  </w:style>
  <w:style w:type="character" w:customStyle="1" w:styleId="stratn">
    <w:name w:val="stratn"/>
    <w:basedOn w:val="DefaultParagraphFont"/>
    <w:rsid w:val="00C609C8"/>
  </w:style>
  <w:style w:type="character" w:customStyle="1" w:styleId="varlabel">
    <w:name w:val="varlabel"/>
    <w:basedOn w:val="DefaultParagraphFont"/>
    <w:rsid w:val="00C609C8"/>
  </w:style>
  <w:style w:type="paragraph" w:customStyle="1" w:styleId="msonormal0">
    <w:name w:val="msonormal"/>
    <w:basedOn w:val="Normal"/>
    <w:rsid w:val="00C609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0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A89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A89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A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A89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47</Words>
  <Characters>1566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, Yuxia</dc:creator>
  <cp:keywords/>
  <dc:description/>
  <cp:lastModifiedBy>Poonam Pai</cp:lastModifiedBy>
  <cp:revision>2</cp:revision>
  <dcterms:created xsi:type="dcterms:W3CDTF">2022-04-17T01:24:00Z</dcterms:created>
  <dcterms:modified xsi:type="dcterms:W3CDTF">2022-04-17T01:24:00Z</dcterms:modified>
</cp:coreProperties>
</file>